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0773" w:rsidRDefault="00700773" w:rsidP="00700773">
      <w:pPr>
        <w:rPr>
          <w:lang w:val="en-GB"/>
        </w:rPr>
      </w:pPr>
      <w:r w:rsidRPr="00BB6FD8">
        <w:rPr>
          <w:lang w:val="en-GB"/>
        </w:rPr>
        <w:t>Figure S1: Haplotype network based on chloroplastic sequences using statistical parsimony generated by PopART (Leigh and Bryant 2015). For each node the name of only one accession is given (see table 1). However, when the node is shared by several accessions, accessions names are indicated below the haplotype network. Dashes on branches between nodes represent nucleotidic differences between haplotypes.</w:t>
      </w:r>
    </w:p>
    <w:p w:rsidR="00700773" w:rsidRDefault="00700773" w:rsidP="00700773">
      <w:pPr>
        <w:spacing w:line="480" w:lineRule="auto"/>
        <w:rPr>
          <w:lang w:val="en-GB"/>
        </w:rPr>
      </w:pPr>
      <w:bookmarkStart w:id="0" w:name="_GoBack"/>
      <w:bookmarkEnd w:id="0"/>
    </w:p>
    <w:p w:rsidR="00700773" w:rsidRPr="00F02BE7" w:rsidRDefault="00700773" w:rsidP="00700773">
      <w:pPr>
        <w:spacing w:line="480" w:lineRule="auto"/>
        <w:rPr>
          <w:lang w:val="en-GB"/>
        </w:rPr>
      </w:pPr>
      <w:r>
        <w:rPr>
          <w:noProof/>
          <w:lang w:val="fr-FR"/>
        </w:rPr>
        <w:drawing>
          <wp:inline distT="0" distB="0" distL="0" distR="0" wp14:anchorId="2ABA4627" wp14:editId="47221225">
            <wp:extent cx="7017029" cy="4833489"/>
            <wp:effectExtent l="6032"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png"/>
                    <pic:cNvPicPr/>
                  </pic:nvPicPr>
                  <pic:blipFill>
                    <a:blip r:embed="rId4">
                      <a:extLst>
                        <a:ext uri="{28A0092B-C50C-407E-A947-70E740481C1C}">
                          <a14:useLocalDpi xmlns:a14="http://schemas.microsoft.com/office/drawing/2010/main" val="0"/>
                        </a:ext>
                      </a:extLst>
                    </a:blip>
                    <a:stretch>
                      <a:fillRect/>
                    </a:stretch>
                  </pic:blipFill>
                  <pic:spPr>
                    <a:xfrm rot="5400000">
                      <a:off x="0" y="0"/>
                      <a:ext cx="7033708" cy="4844978"/>
                    </a:xfrm>
                    <a:prstGeom prst="rect">
                      <a:avLst/>
                    </a:prstGeom>
                  </pic:spPr>
                </pic:pic>
              </a:graphicData>
            </a:graphic>
          </wp:inline>
        </w:drawing>
      </w:r>
    </w:p>
    <w:p w:rsidR="00700773" w:rsidRPr="002165C2" w:rsidRDefault="00700773" w:rsidP="00700773">
      <w:pPr>
        <w:spacing w:line="480" w:lineRule="auto"/>
        <w:rPr>
          <w:lang w:val="en-GB"/>
        </w:rPr>
      </w:pPr>
      <w:r>
        <w:rPr>
          <w:noProof/>
          <w:lang w:val="fr-FR"/>
        </w:rPr>
        <w:lastRenderedPageBreak/>
        <w:drawing>
          <wp:inline distT="0" distB="0" distL="0" distR="0" wp14:anchorId="011EF654" wp14:editId="1BDCA2AD">
            <wp:extent cx="5097419" cy="7124700"/>
            <wp:effectExtent l="0" t="0" r="825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08644" cy="7140389"/>
                    </a:xfrm>
                    <a:prstGeom prst="rect">
                      <a:avLst/>
                    </a:prstGeom>
                  </pic:spPr>
                </pic:pic>
              </a:graphicData>
            </a:graphic>
          </wp:inline>
        </w:drawing>
      </w:r>
    </w:p>
    <w:p w:rsidR="00700773" w:rsidRDefault="00700773" w:rsidP="00700773">
      <w:pPr>
        <w:rPr>
          <w:lang w:val="en-GB"/>
        </w:rPr>
      </w:pPr>
    </w:p>
    <w:p w:rsidR="00700773" w:rsidRDefault="00700773" w:rsidP="00700773">
      <w:pPr>
        <w:rPr>
          <w:lang w:val="en-GB"/>
        </w:rPr>
      </w:pPr>
    </w:p>
    <w:p w:rsidR="00700773" w:rsidRPr="002165C2" w:rsidRDefault="00700773" w:rsidP="00700773">
      <w:pPr>
        <w:rPr>
          <w:lang w:val="en-GB"/>
        </w:rPr>
      </w:pPr>
      <w:r w:rsidRPr="002165C2">
        <w:rPr>
          <w:lang w:val="en-GB"/>
        </w:rPr>
        <w:t>FigureS</w:t>
      </w:r>
      <w:r>
        <w:rPr>
          <w:lang w:val="en-GB"/>
        </w:rPr>
        <w:t>2</w:t>
      </w:r>
      <w:r w:rsidRPr="002165C2">
        <w:rPr>
          <w:lang w:val="en-GB"/>
        </w:rPr>
        <w:t xml:space="preserve">: </w:t>
      </w:r>
      <w:r w:rsidRPr="002165C2">
        <w:rPr>
          <w:i/>
          <w:lang w:val="en-GB"/>
        </w:rPr>
        <w:t>Adh</w:t>
      </w:r>
      <w:r w:rsidRPr="002165C2">
        <w:rPr>
          <w:lang w:val="en-GB"/>
        </w:rPr>
        <w:t xml:space="preserve"> phylogenetic tree </w:t>
      </w:r>
      <w:r w:rsidRPr="002165C2">
        <w:t xml:space="preserve">as inferred by Bayesian analyses. Maximum likelihood analysis resulted in a close topology. Posterior probabilities and bootstrap percentages are </w:t>
      </w:r>
      <w:r w:rsidRPr="00F02BE7">
        <w:t xml:space="preserve">indicated above and below the branches respectively. </w:t>
      </w:r>
      <w:r w:rsidRPr="00F02BE7">
        <w:rPr>
          <w:iCs/>
        </w:rPr>
        <w:t xml:space="preserve">When individuals are heterozygous, alleles A and B are indicated. </w:t>
      </w:r>
      <w:r w:rsidRPr="00F02BE7">
        <w:t xml:space="preserve">The </w:t>
      </w:r>
      <w:r w:rsidRPr="00F02BE7">
        <w:rPr>
          <w:i/>
          <w:iCs/>
        </w:rPr>
        <w:t>Corollinae</w:t>
      </w:r>
      <w:r w:rsidRPr="00F02BE7">
        <w:rPr>
          <w:iCs/>
        </w:rPr>
        <w:t xml:space="preserve"> species used as outgroup are not shown on the </w:t>
      </w:r>
      <w:r w:rsidRPr="002165C2">
        <w:rPr>
          <w:iCs/>
        </w:rPr>
        <w:t>figure for the purpose of clarity.</w:t>
      </w:r>
      <w:r w:rsidRPr="003B52AE">
        <w:rPr>
          <w:iCs/>
        </w:rPr>
        <w:t xml:space="preserve"> </w:t>
      </w:r>
    </w:p>
    <w:p w:rsidR="00700773" w:rsidRDefault="00700773" w:rsidP="00700773">
      <w:pPr>
        <w:rPr>
          <w:lang w:val="en-GB"/>
        </w:rPr>
      </w:pPr>
      <w:r>
        <w:rPr>
          <w:noProof/>
          <w:lang w:val="fr-FR"/>
        </w:rPr>
        <w:lastRenderedPageBreak/>
        <w:drawing>
          <wp:inline distT="0" distB="0" distL="0" distR="0" wp14:anchorId="7A597620" wp14:editId="5515A691">
            <wp:extent cx="4919552" cy="713422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43161" cy="7168462"/>
                    </a:xfrm>
                    <a:prstGeom prst="rect">
                      <a:avLst/>
                    </a:prstGeom>
                  </pic:spPr>
                </pic:pic>
              </a:graphicData>
            </a:graphic>
          </wp:inline>
        </w:drawing>
      </w:r>
    </w:p>
    <w:p w:rsidR="00700773" w:rsidRDefault="00700773" w:rsidP="00700773">
      <w:pPr>
        <w:rPr>
          <w:lang w:val="en-GB"/>
        </w:rPr>
      </w:pPr>
    </w:p>
    <w:p w:rsidR="00700773" w:rsidRDefault="00700773" w:rsidP="00700773">
      <w:pPr>
        <w:rPr>
          <w:lang w:val="en-GB"/>
        </w:rPr>
      </w:pPr>
    </w:p>
    <w:p w:rsidR="00700773" w:rsidRPr="002165C2" w:rsidRDefault="00700773" w:rsidP="00700773">
      <w:pPr>
        <w:rPr>
          <w:lang w:val="en-GB"/>
        </w:rPr>
      </w:pPr>
      <w:r w:rsidRPr="002165C2">
        <w:rPr>
          <w:lang w:val="en-GB"/>
        </w:rPr>
        <w:t>FigureS</w:t>
      </w:r>
      <w:r>
        <w:rPr>
          <w:lang w:val="en-GB"/>
        </w:rPr>
        <w:t>3</w:t>
      </w:r>
      <w:r w:rsidRPr="002165C2">
        <w:rPr>
          <w:lang w:val="en-GB"/>
        </w:rPr>
        <w:t xml:space="preserve">: </w:t>
      </w:r>
      <w:r w:rsidRPr="002165C2">
        <w:rPr>
          <w:i/>
          <w:lang w:val="en-GB"/>
        </w:rPr>
        <w:t>Cab</w:t>
      </w:r>
      <w:r w:rsidRPr="002165C2">
        <w:rPr>
          <w:lang w:val="en-GB"/>
        </w:rPr>
        <w:t xml:space="preserve">11 phylogenetic tree </w:t>
      </w:r>
      <w:r w:rsidRPr="002165C2">
        <w:t xml:space="preserve">as inferred by Bayesian analyses. Maximum likelihood analysis resulted in a close topology. Posterior probabilities and bootstrap percentages are </w:t>
      </w:r>
      <w:r w:rsidRPr="00F02BE7">
        <w:t xml:space="preserve">indicated above and below the branches respectively. For incongruent nodes between Bayesian and ML topologies, dashes replace BP values. </w:t>
      </w:r>
      <w:r w:rsidRPr="00F02BE7">
        <w:rPr>
          <w:iCs/>
        </w:rPr>
        <w:t>When individuals are heterozygous, alleles A and B are indicated</w:t>
      </w:r>
      <w:r w:rsidRPr="00F02BE7">
        <w:t xml:space="preserve"> The </w:t>
      </w:r>
      <w:r w:rsidRPr="00F02BE7">
        <w:rPr>
          <w:i/>
          <w:iCs/>
        </w:rPr>
        <w:t>Corollinae</w:t>
      </w:r>
      <w:r w:rsidRPr="00F02BE7">
        <w:rPr>
          <w:iCs/>
        </w:rPr>
        <w:t xml:space="preserve"> species used as outgroup are not shown on the </w:t>
      </w:r>
      <w:r w:rsidRPr="002165C2">
        <w:rPr>
          <w:iCs/>
        </w:rPr>
        <w:t xml:space="preserve">figure for the purpose of clarity. </w:t>
      </w:r>
    </w:p>
    <w:p w:rsidR="00700773" w:rsidRPr="002165C2" w:rsidRDefault="00700773" w:rsidP="00700773">
      <w:pPr>
        <w:spacing w:line="480" w:lineRule="auto"/>
        <w:rPr>
          <w:lang w:val="en-GB"/>
        </w:rPr>
      </w:pPr>
    </w:p>
    <w:p w:rsidR="00700773" w:rsidRPr="002165C2" w:rsidRDefault="00700773" w:rsidP="00700773">
      <w:pPr>
        <w:spacing w:line="480" w:lineRule="auto"/>
        <w:rPr>
          <w:lang w:val="en-GB"/>
        </w:rPr>
      </w:pPr>
      <w:r>
        <w:rPr>
          <w:noProof/>
          <w:lang w:val="fr-FR"/>
        </w:rPr>
        <w:lastRenderedPageBreak/>
        <w:drawing>
          <wp:inline distT="0" distB="0" distL="0" distR="0" wp14:anchorId="3AA3F15A" wp14:editId="3E6EDA05">
            <wp:extent cx="5497582" cy="7715250"/>
            <wp:effectExtent l="0" t="0" r="825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00713" cy="7719644"/>
                    </a:xfrm>
                    <a:prstGeom prst="rect">
                      <a:avLst/>
                    </a:prstGeom>
                  </pic:spPr>
                </pic:pic>
              </a:graphicData>
            </a:graphic>
          </wp:inline>
        </w:drawing>
      </w:r>
    </w:p>
    <w:p w:rsidR="0054262A" w:rsidRPr="00700773" w:rsidRDefault="00700773">
      <w:pPr>
        <w:rPr>
          <w:lang w:val="en-GB"/>
        </w:rPr>
      </w:pPr>
      <w:r w:rsidRPr="002165C2">
        <w:rPr>
          <w:lang w:val="en-GB"/>
        </w:rPr>
        <w:t>FigureS</w:t>
      </w:r>
      <w:r>
        <w:rPr>
          <w:lang w:val="en-GB"/>
        </w:rPr>
        <w:t>4</w:t>
      </w:r>
      <w:r w:rsidRPr="002165C2">
        <w:rPr>
          <w:lang w:val="en-GB"/>
        </w:rPr>
        <w:t xml:space="preserve">: ITS phylogenetic tree </w:t>
      </w:r>
      <w:r w:rsidRPr="002165C2">
        <w:t xml:space="preserve">as inferred by Bayesian analyses. Maximum likelihood analysis resulted in a close topology. Posterior probabilities and bootstrap percentages are </w:t>
      </w:r>
      <w:r w:rsidRPr="00F02BE7">
        <w:t xml:space="preserve">indicated above and below the branches respectively. </w:t>
      </w:r>
      <w:r w:rsidRPr="00F02BE7">
        <w:rPr>
          <w:iCs/>
        </w:rPr>
        <w:t>When individuals are heterozygous, alleles A and B are indicated.</w:t>
      </w:r>
      <w:r w:rsidRPr="00F02BE7">
        <w:t xml:space="preserve"> The </w:t>
      </w:r>
      <w:r w:rsidRPr="00F02BE7">
        <w:rPr>
          <w:i/>
          <w:iCs/>
        </w:rPr>
        <w:t>Corollinae</w:t>
      </w:r>
      <w:r w:rsidRPr="00F02BE7">
        <w:rPr>
          <w:iCs/>
        </w:rPr>
        <w:t xml:space="preserve"> species used as outgroup are not shown on the </w:t>
      </w:r>
      <w:r w:rsidRPr="002165C2">
        <w:rPr>
          <w:iCs/>
        </w:rPr>
        <w:t>figure for the purpose of clarity.</w:t>
      </w:r>
    </w:p>
    <w:sectPr w:rsidR="0054262A" w:rsidRPr="00700773" w:rsidSect="00700773">
      <w:footerReference w:type="default" r:id="rI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7F31" w:rsidRDefault="00700773">
    <w:pPr>
      <w:pStyle w:val="Pieddepage"/>
      <w:jc w:val="right"/>
    </w:pPr>
    <w:r>
      <w:fldChar w:fldCharType="begin"/>
    </w:r>
    <w:r>
      <w:instrText xml:space="preserve"> PAGE   \* MERGEFORMAT </w:instrText>
    </w:r>
    <w:r>
      <w:fldChar w:fldCharType="separate"/>
    </w:r>
    <w:r>
      <w:rPr>
        <w:noProof/>
      </w:rPr>
      <w:t>1</w:t>
    </w:r>
    <w:r>
      <w:fldChar w:fldCharType="end"/>
    </w:r>
  </w:p>
  <w:p w:rsidR="00487F31" w:rsidRDefault="00700773">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773"/>
    <w:rsid w:val="0000008C"/>
    <w:rsid w:val="00000D3E"/>
    <w:rsid w:val="00001ED3"/>
    <w:rsid w:val="00002529"/>
    <w:rsid w:val="0000381A"/>
    <w:rsid w:val="00005084"/>
    <w:rsid w:val="00010839"/>
    <w:rsid w:val="000114FC"/>
    <w:rsid w:val="00013941"/>
    <w:rsid w:val="00014037"/>
    <w:rsid w:val="00014D46"/>
    <w:rsid w:val="000168A3"/>
    <w:rsid w:val="0002307A"/>
    <w:rsid w:val="00024CF0"/>
    <w:rsid w:val="00025309"/>
    <w:rsid w:val="00026655"/>
    <w:rsid w:val="00026F2E"/>
    <w:rsid w:val="000273FD"/>
    <w:rsid w:val="00027857"/>
    <w:rsid w:val="00032041"/>
    <w:rsid w:val="00032220"/>
    <w:rsid w:val="00032C8C"/>
    <w:rsid w:val="00033C2D"/>
    <w:rsid w:val="000349FE"/>
    <w:rsid w:val="000365D3"/>
    <w:rsid w:val="000367AF"/>
    <w:rsid w:val="0004013B"/>
    <w:rsid w:val="00040895"/>
    <w:rsid w:val="00040A4F"/>
    <w:rsid w:val="00040A6D"/>
    <w:rsid w:val="00040AFB"/>
    <w:rsid w:val="00040DFA"/>
    <w:rsid w:val="00044614"/>
    <w:rsid w:val="0004481D"/>
    <w:rsid w:val="0004529E"/>
    <w:rsid w:val="00045A8C"/>
    <w:rsid w:val="00047916"/>
    <w:rsid w:val="0005124E"/>
    <w:rsid w:val="00053FD8"/>
    <w:rsid w:val="00056256"/>
    <w:rsid w:val="0005628A"/>
    <w:rsid w:val="00056EC2"/>
    <w:rsid w:val="00057AF4"/>
    <w:rsid w:val="000608FD"/>
    <w:rsid w:val="00061E1D"/>
    <w:rsid w:val="00062F7E"/>
    <w:rsid w:val="000634C4"/>
    <w:rsid w:val="00063513"/>
    <w:rsid w:val="00064624"/>
    <w:rsid w:val="00065C3A"/>
    <w:rsid w:val="000663D0"/>
    <w:rsid w:val="00066CDB"/>
    <w:rsid w:val="00067D37"/>
    <w:rsid w:val="00067F9B"/>
    <w:rsid w:val="0007065E"/>
    <w:rsid w:val="00075343"/>
    <w:rsid w:val="00076F66"/>
    <w:rsid w:val="00080795"/>
    <w:rsid w:val="00082B96"/>
    <w:rsid w:val="000840BA"/>
    <w:rsid w:val="00084741"/>
    <w:rsid w:val="00084877"/>
    <w:rsid w:val="00085070"/>
    <w:rsid w:val="00085A83"/>
    <w:rsid w:val="000902B6"/>
    <w:rsid w:val="000917AC"/>
    <w:rsid w:val="00092984"/>
    <w:rsid w:val="0009320B"/>
    <w:rsid w:val="00093FD3"/>
    <w:rsid w:val="00094F6D"/>
    <w:rsid w:val="000961AA"/>
    <w:rsid w:val="00096873"/>
    <w:rsid w:val="00096DDF"/>
    <w:rsid w:val="000A01B6"/>
    <w:rsid w:val="000A07A9"/>
    <w:rsid w:val="000A21FA"/>
    <w:rsid w:val="000A3120"/>
    <w:rsid w:val="000A423E"/>
    <w:rsid w:val="000A448A"/>
    <w:rsid w:val="000A475A"/>
    <w:rsid w:val="000A583F"/>
    <w:rsid w:val="000A5D6A"/>
    <w:rsid w:val="000A60F7"/>
    <w:rsid w:val="000A73AD"/>
    <w:rsid w:val="000A7509"/>
    <w:rsid w:val="000A7815"/>
    <w:rsid w:val="000A785E"/>
    <w:rsid w:val="000B0E15"/>
    <w:rsid w:val="000B2B7F"/>
    <w:rsid w:val="000C2852"/>
    <w:rsid w:val="000C3284"/>
    <w:rsid w:val="000C39E7"/>
    <w:rsid w:val="000C3F79"/>
    <w:rsid w:val="000C4BBF"/>
    <w:rsid w:val="000C5408"/>
    <w:rsid w:val="000D3A98"/>
    <w:rsid w:val="000D40D7"/>
    <w:rsid w:val="000E01AE"/>
    <w:rsid w:val="000E3920"/>
    <w:rsid w:val="000E62FA"/>
    <w:rsid w:val="000E6A78"/>
    <w:rsid w:val="000E6F78"/>
    <w:rsid w:val="000E7F1A"/>
    <w:rsid w:val="000F10A0"/>
    <w:rsid w:val="000F3677"/>
    <w:rsid w:val="000F435E"/>
    <w:rsid w:val="000F7780"/>
    <w:rsid w:val="00102698"/>
    <w:rsid w:val="0010372B"/>
    <w:rsid w:val="0010512D"/>
    <w:rsid w:val="001052D5"/>
    <w:rsid w:val="0010561C"/>
    <w:rsid w:val="00105741"/>
    <w:rsid w:val="001059E6"/>
    <w:rsid w:val="00113A34"/>
    <w:rsid w:val="0011431B"/>
    <w:rsid w:val="00114329"/>
    <w:rsid w:val="001150C0"/>
    <w:rsid w:val="001163CD"/>
    <w:rsid w:val="001169F5"/>
    <w:rsid w:val="00117B4C"/>
    <w:rsid w:val="001201A7"/>
    <w:rsid w:val="00122E3F"/>
    <w:rsid w:val="00123016"/>
    <w:rsid w:val="00123386"/>
    <w:rsid w:val="0012509C"/>
    <w:rsid w:val="001302F4"/>
    <w:rsid w:val="001304F1"/>
    <w:rsid w:val="00130F30"/>
    <w:rsid w:val="00130F38"/>
    <w:rsid w:val="00132E7C"/>
    <w:rsid w:val="001340DA"/>
    <w:rsid w:val="0013475C"/>
    <w:rsid w:val="0013568A"/>
    <w:rsid w:val="00135C27"/>
    <w:rsid w:val="001374CF"/>
    <w:rsid w:val="0013797F"/>
    <w:rsid w:val="00137CED"/>
    <w:rsid w:val="00137E61"/>
    <w:rsid w:val="00140AC2"/>
    <w:rsid w:val="00142FEF"/>
    <w:rsid w:val="001435E0"/>
    <w:rsid w:val="001451BF"/>
    <w:rsid w:val="00146023"/>
    <w:rsid w:val="001516EA"/>
    <w:rsid w:val="00151C99"/>
    <w:rsid w:val="00154B1D"/>
    <w:rsid w:val="001569D4"/>
    <w:rsid w:val="00156F6C"/>
    <w:rsid w:val="001600C8"/>
    <w:rsid w:val="0016013E"/>
    <w:rsid w:val="001648C9"/>
    <w:rsid w:val="00165C80"/>
    <w:rsid w:val="001675E1"/>
    <w:rsid w:val="001700F6"/>
    <w:rsid w:val="00174477"/>
    <w:rsid w:val="00175077"/>
    <w:rsid w:val="00175445"/>
    <w:rsid w:val="001756E2"/>
    <w:rsid w:val="001764EF"/>
    <w:rsid w:val="00177D9D"/>
    <w:rsid w:val="001805A3"/>
    <w:rsid w:val="00181F42"/>
    <w:rsid w:val="00184D16"/>
    <w:rsid w:val="00185C89"/>
    <w:rsid w:val="00187048"/>
    <w:rsid w:val="00187323"/>
    <w:rsid w:val="00190062"/>
    <w:rsid w:val="00190237"/>
    <w:rsid w:val="00190E42"/>
    <w:rsid w:val="00191DA2"/>
    <w:rsid w:val="00194572"/>
    <w:rsid w:val="001A15E7"/>
    <w:rsid w:val="001A1A8C"/>
    <w:rsid w:val="001A2680"/>
    <w:rsid w:val="001A2C48"/>
    <w:rsid w:val="001A3394"/>
    <w:rsid w:val="001A3CF1"/>
    <w:rsid w:val="001A5F2F"/>
    <w:rsid w:val="001B1434"/>
    <w:rsid w:val="001B2F85"/>
    <w:rsid w:val="001B5CE0"/>
    <w:rsid w:val="001B6450"/>
    <w:rsid w:val="001C08DE"/>
    <w:rsid w:val="001C0C5C"/>
    <w:rsid w:val="001C1129"/>
    <w:rsid w:val="001C1ECC"/>
    <w:rsid w:val="001C2D7F"/>
    <w:rsid w:val="001C2E9B"/>
    <w:rsid w:val="001C31B5"/>
    <w:rsid w:val="001C37B0"/>
    <w:rsid w:val="001C451B"/>
    <w:rsid w:val="001C51BB"/>
    <w:rsid w:val="001C618A"/>
    <w:rsid w:val="001D0D2D"/>
    <w:rsid w:val="001D32EB"/>
    <w:rsid w:val="001D3523"/>
    <w:rsid w:val="001D3F58"/>
    <w:rsid w:val="001D51C9"/>
    <w:rsid w:val="001D5774"/>
    <w:rsid w:val="001D58CE"/>
    <w:rsid w:val="001D6E77"/>
    <w:rsid w:val="001D7F5B"/>
    <w:rsid w:val="001E00DF"/>
    <w:rsid w:val="001E01E7"/>
    <w:rsid w:val="001E039F"/>
    <w:rsid w:val="001E3D39"/>
    <w:rsid w:val="001E4F25"/>
    <w:rsid w:val="001E7232"/>
    <w:rsid w:val="001F0870"/>
    <w:rsid w:val="001F0C93"/>
    <w:rsid w:val="001F29E6"/>
    <w:rsid w:val="001F2B68"/>
    <w:rsid w:val="001F3D89"/>
    <w:rsid w:val="001F4F7F"/>
    <w:rsid w:val="001F5A6B"/>
    <w:rsid w:val="001F640D"/>
    <w:rsid w:val="00200EF7"/>
    <w:rsid w:val="00201F19"/>
    <w:rsid w:val="00202080"/>
    <w:rsid w:val="00204501"/>
    <w:rsid w:val="002053E4"/>
    <w:rsid w:val="00205814"/>
    <w:rsid w:val="00205F0C"/>
    <w:rsid w:val="00206687"/>
    <w:rsid w:val="00206CCF"/>
    <w:rsid w:val="002077D9"/>
    <w:rsid w:val="00210DF8"/>
    <w:rsid w:val="00211A5B"/>
    <w:rsid w:val="0021272F"/>
    <w:rsid w:val="00212ED6"/>
    <w:rsid w:val="00213B77"/>
    <w:rsid w:val="00215921"/>
    <w:rsid w:val="0021634F"/>
    <w:rsid w:val="002168E1"/>
    <w:rsid w:val="0022096E"/>
    <w:rsid w:val="00220AAC"/>
    <w:rsid w:val="002227E1"/>
    <w:rsid w:val="002246FA"/>
    <w:rsid w:val="00225B3D"/>
    <w:rsid w:val="0022662B"/>
    <w:rsid w:val="00230351"/>
    <w:rsid w:val="00230785"/>
    <w:rsid w:val="002308F5"/>
    <w:rsid w:val="00232B1E"/>
    <w:rsid w:val="002331EE"/>
    <w:rsid w:val="002339E8"/>
    <w:rsid w:val="00233EDB"/>
    <w:rsid w:val="00234B75"/>
    <w:rsid w:val="0023524A"/>
    <w:rsid w:val="0023574E"/>
    <w:rsid w:val="002368C4"/>
    <w:rsid w:val="00240430"/>
    <w:rsid w:val="00240B0F"/>
    <w:rsid w:val="00240EAB"/>
    <w:rsid w:val="00242053"/>
    <w:rsid w:val="00242569"/>
    <w:rsid w:val="00242779"/>
    <w:rsid w:val="002470F0"/>
    <w:rsid w:val="0024730B"/>
    <w:rsid w:val="00247E0A"/>
    <w:rsid w:val="00250884"/>
    <w:rsid w:val="00250C67"/>
    <w:rsid w:val="002540E6"/>
    <w:rsid w:val="00256116"/>
    <w:rsid w:val="00256BB6"/>
    <w:rsid w:val="00257602"/>
    <w:rsid w:val="00257BD8"/>
    <w:rsid w:val="002614CB"/>
    <w:rsid w:val="00261AE2"/>
    <w:rsid w:val="00261F9A"/>
    <w:rsid w:val="002622D9"/>
    <w:rsid w:val="00263AA2"/>
    <w:rsid w:val="00264486"/>
    <w:rsid w:val="0026466F"/>
    <w:rsid w:val="002665D1"/>
    <w:rsid w:val="00266CAE"/>
    <w:rsid w:val="0026749C"/>
    <w:rsid w:val="00267F96"/>
    <w:rsid w:val="00270499"/>
    <w:rsid w:val="00270F69"/>
    <w:rsid w:val="0027200E"/>
    <w:rsid w:val="00272354"/>
    <w:rsid w:val="00272931"/>
    <w:rsid w:val="00272BFD"/>
    <w:rsid w:val="00273FAE"/>
    <w:rsid w:val="002747A8"/>
    <w:rsid w:val="00280196"/>
    <w:rsid w:val="002808B9"/>
    <w:rsid w:val="0028122B"/>
    <w:rsid w:val="002824AC"/>
    <w:rsid w:val="00283327"/>
    <w:rsid w:val="00283C3C"/>
    <w:rsid w:val="00284449"/>
    <w:rsid w:val="0028509B"/>
    <w:rsid w:val="00285C2D"/>
    <w:rsid w:val="0028688C"/>
    <w:rsid w:val="00291548"/>
    <w:rsid w:val="00291FA3"/>
    <w:rsid w:val="00293048"/>
    <w:rsid w:val="002936C6"/>
    <w:rsid w:val="00294FF5"/>
    <w:rsid w:val="00297BF7"/>
    <w:rsid w:val="002A120D"/>
    <w:rsid w:val="002A2EAB"/>
    <w:rsid w:val="002A75AE"/>
    <w:rsid w:val="002A7D77"/>
    <w:rsid w:val="002A7EC0"/>
    <w:rsid w:val="002B1F6F"/>
    <w:rsid w:val="002B3E37"/>
    <w:rsid w:val="002B7AD4"/>
    <w:rsid w:val="002C129E"/>
    <w:rsid w:val="002C2348"/>
    <w:rsid w:val="002C24BC"/>
    <w:rsid w:val="002C589F"/>
    <w:rsid w:val="002C659D"/>
    <w:rsid w:val="002C769E"/>
    <w:rsid w:val="002D174A"/>
    <w:rsid w:val="002D20B7"/>
    <w:rsid w:val="002D20E1"/>
    <w:rsid w:val="002D2F20"/>
    <w:rsid w:val="002D3557"/>
    <w:rsid w:val="002D3C7F"/>
    <w:rsid w:val="002D4E6B"/>
    <w:rsid w:val="002D567E"/>
    <w:rsid w:val="002D6998"/>
    <w:rsid w:val="002D7172"/>
    <w:rsid w:val="002D787A"/>
    <w:rsid w:val="002E05A1"/>
    <w:rsid w:val="002E08F3"/>
    <w:rsid w:val="002E17D3"/>
    <w:rsid w:val="002E1917"/>
    <w:rsid w:val="002E4E6C"/>
    <w:rsid w:val="002E6307"/>
    <w:rsid w:val="002E6D5D"/>
    <w:rsid w:val="002E6D6C"/>
    <w:rsid w:val="002F0987"/>
    <w:rsid w:val="002F3144"/>
    <w:rsid w:val="002F3DA1"/>
    <w:rsid w:val="002F6B1F"/>
    <w:rsid w:val="003007EE"/>
    <w:rsid w:val="003035F2"/>
    <w:rsid w:val="003041A1"/>
    <w:rsid w:val="00304A11"/>
    <w:rsid w:val="00304DBA"/>
    <w:rsid w:val="00305762"/>
    <w:rsid w:val="00306115"/>
    <w:rsid w:val="0030618D"/>
    <w:rsid w:val="00306221"/>
    <w:rsid w:val="00307247"/>
    <w:rsid w:val="00307A94"/>
    <w:rsid w:val="00310A5E"/>
    <w:rsid w:val="0031262A"/>
    <w:rsid w:val="00314330"/>
    <w:rsid w:val="003147A6"/>
    <w:rsid w:val="00314938"/>
    <w:rsid w:val="00314BB0"/>
    <w:rsid w:val="0031540B"/>
    <w:rsid w:val="00315BF3"/>
    <w:rsid w:val="00316DDE"/>
    <w:rsid w:val="0031756D"/>
    <w:rsid w:val="00320B4D"/>
    <w:rsid w:val="00321689"/>
    <w:rsid w:val="003223F8"/>
    <w:rsid w:val="0032292A"/>
    <w:rsid w:val="00323E80"/>
    <w:rsid w:val="00324075"/>
    <w:rsid w:val="00324438"/>
    <w:rsid w:val="00325D55"/>
    <w:rsid w:val="00325ED9"/>
    <w:rsid w:val="00326BCF"/>
    <w:rsid w:val="0033002E"/>
    <w:rsid w:val="00330BCC"/>
    <w:rsid w:val="0033152E"/>
    <w:rsid w:val="003315EB"/>
    <w:rsid w:val="003316BF"/>
    <w:rsid w:val="00332DED"/>
    <w:rsid w:val="0033425F"/>
    <w:rsid w:val="00334C99"/>
    <w:rsid w:val="00341595"/>
    <w:rsid w:val="00342791"/>
    <w:rsid w:val="00344711"/>
    <w:rsid w:val="00344A68"/>
    <w:rsid w:val="00346E85"/>
    <w:rsid w:val="00351837"/>
    <w:rsid w:val="00352A94"/>
    <w:rsid w:val="00353371"/>
    <w:rsid w:val="00355864"/>
    <w:rsid w:val="00355A7A"/>
    <w:rsid w:val="00355EFF"/>
    <w:rsid w:val="00356D01"/>
    <w:rsid w:val="003573FA"/>
    <w:rsid w:val="0036032E"/>
    <w:rsid w:val="00362E38"/>
    <w:rsid w:val="00363C7D"/>
    <w:rsid w:val="003645B5"/>
    <w:rsid w:val="0036463B"/>
    <w:rsid w:val="0036568D"/>
    <w:rsid w:val="0037055B"/>
    <w:rsid w:val="003713C1"/>
    <w:rsid w:val="00371632"/>
    <w:rsid w:val="0037413E"/>
    <w:rsid w:val="00374168"/>
    <w:rsid w:val="003745B6"/>
    <w:rsid w:val="0037512C"/>
    <w:rsid w:val="00375547"/>
    <w:rsid w:val="0037590A"/>
    <w:rsid w:val="00375B1D"/>
    <w:rsid w:val="00380493"/>
    <w:rsid w:val="00381409"/>
    <w:rsid w:val="003823FB"/>
    <w:rsid w:val="003826DE"/>
    <w:rsid w:val="00383F33"/>
    <w:rsid w:val="003842EB"/>
    <w:rsid w:val="00384944"/>
    <w:rsid w:val="00384FA3"/>
    <w:rsid w:val="003853A8"/>
    <w:rsid w:val="0039014E"/>
    <w:rsid w:val="003916DB"/>
    <w:rsid w:val="00391ADD"/>
    <w:rsid w:val="00391BA9"/>
    <w:rsid w:val="00392A4F"/>
    <w:rsid w:val="00394086"/>
    <w:rsid w:val="0039413D"/>
    <w:rsid w:val="00396AAB"/>
    <w:rsid w:val="00397569"/>
    <w:rsid w:val="003A0388"/>
    <w:rsid w:val="003A21B1"/>
    <w:rsid w:val="003A267A"/>
    <w:rsid w:val="003A60E6"/>
    <w:rsid w:val="003A6DA2"/>
    <w:rsid w:val="003B1FDF"/>
    <w:rsid w:val="003B467F"/>
    <w:rsid w:val="003B4D7A"/>
    <w:rsid w:val="003B58CF"/>
    <w:rsid w:val="003B5D64"/>
    <w:rsid w:val="003B6BF4"/>
    <w:rsid w:val="003B7168"/>
    <w:rsid w:val="003B759C"/>
    <w:rsid w:val="003C206B"/>
    <w:rsid w:val="003C3BFC"/>
    <w:rsid w:val="003C40C9"/>
    <w:rsid w:val="003C5C10"/>
    <w:rsid w:val="003C6581"/>
    <w:rsid w:val="003C67E4"/>
    <w:rsid w:val="003D0FC2"/>
    <w:rsid w:val="003D1DFB"/>
    <w:rsid w:val="003D2862"/>
    <w:rsid w:val="003D2EC6"/>
    <w:rsid w:val="003D4F17"/>
    <w:rsid w:val="003D6360"/>
    <w:rsid w:val="003D7B43"/>
    <w:rsid w:val="003E0BFD"/>
    <w:rsid w:val="003E1082"/>
    <w:rsid w:val="003E2C10"/>
    <w:rsid w:val="003E6DEB"/>
    <w:rsid w:val="003F15F1"/>
    <w:rsid w:val="003F226E"/>
    <w:rsid w:val="003F4986"/>
    <w:rsid w:val="003F5F73"/>
    <w:rsid w:val="003F7A85"/>
    <w:rsid w:val="00400965"/>
    <w:rsid w:val="00400CC1"/>
    <w:rsid w:val="00402099"/>
    <w:rsid w:val="00402B07"/>
    <w:rsid w:val="00410654"/>
    <w:rsid w:val="00410C3B"/>
    <w:rsid w:val="00413079"/>
    <w:rsid w:val="00413847"/>
    <w:rsid w:val="004138A9"/>
    <w:rsid w:val="00415877"/>
    <w:rsid w:val="00415E9E"/>
    <w:rsid w:val="00416A85"/>
    <w:rsid w:val="00417253"/>
    <w:rsid w:val="0042181C"/>
    <w:rsid w:val="00421B49"/>
    <w:rsid w:val="004226C4"/>
    <w:rsid w:val="0042276E"/>
    <w:rsid w:val="00422B71"/>
    <w:rsid w:val="00422C6B"/>
    <w:rsid w:val="00425371"/>
    <w:rsid w:val="00425E08"/>
    <w:rsid w:val="00425EED"/>
    <w:rsid w:val="00430378"/>
    <w:rsid w:val="004351D1"/>
    <w:rsid w:val="00436219"/>
    <w:rsid w:val="004362DE"/>
    <w:rsid w:val="00443CD4"/>
    <w:rsid w:val="0044443D"/>
    <w:rsid w:val="0044471A"/>
    <w:rsid w:val="0044474A"/>
    <w:rsid w:val="0044515E"/>
    <w:rsid w:val="00445A29"/>
    <w:rsid w:val="00446EA6"/>
    <w:rsid w:val="00450DBF"/>
    <w:rsid w:val="004538BA"/>
    <w:rsid w:val="0045404B"/>
    <w:rsid w:val="004543D5"/>
    <w:rsid w:val="00454A1C"/>
    <w:rsid w:val="00454C47"/>
    <w:rsid w:val="00454E88"/>
    <w:rsid w:val="00456542"/>
    <w:rsid w:val="00457B84"/>
    <w:rsid w:val="00462086"/>
    <w:rsid w:val="00463245"/>
    <w:rsid w:val="0046375B"/>
    <w:rsid w:val="00464C6A"/>
    <w:rsid w:val="00465CE6"/>
    <w:rsid w:val="0046678B"/>
    <w:rsid w:val="00470588"/>
    <w:rsid w:val="00470758"/>
    <w:rsid w:val="00471099"/>
    <w:rsid w:val="00473CDC"/>
    <w:rsid w:val="00473F8B"/>
    <w:rsid w:val="00477F60"/>
    <w:rsid w:val="00477F79"/>
    <w:rsid w:val="00480E40"/>
    <w:rsid w:val="00483D24"/>
    <w:rsid w:val="0049292F"/>
    <w:rsid w:val="00492B2A"/>
    <w:rsid w:val="004A051E"/>
    <w:rsid w:val="004A0B52"/>
    <w:rsid w:val="004A2867"/>
    <w:rsid w:val="004A3E7F"/>
    <w:rsid w:val="004A704A"/>
    <w:rsid w:val="004A7FCD"/>
    <w:rsid w:val="004B1BE9"/>
    <w:rsid w:val="004B3244"/>
    <w:rsid w:val="004B3FED"/>
    <w:rsid w:val="004B44C5"/>
    <w:rsid w:val="004B5ED6"/>
    <w:rsid w:val="004B5F57"/>
    <w:rsid w:val="004B63AF"/>
    <w:rsid w:val="004C00F0"/>
    <w:rsid w:val="004C1012"/>
    <w:rsid w:val="004C17F2"/>
    <w:rsid w:val="004C1A0F"/>
    <w:rsid w:val="004C2F57"/>
    <w:rsid w:val="004C578D"/>
    <w:rsid w:val="004C5A55"/>
    <w:rsid w:val="004C5EAF"/>
    <w:rsid w:val="004C77A4"/>
    <w:rsid w:val="004D1AF3"/>
    <w:rsid w:val="004D1B76"/>
    <w:rsid w:val="004D1C5F"/>
    <w:rsid w:val="004D26F5"/>
    <w:rsid w:val="004D285D"/>
    <w:rsid w:val="004D3231"/>
    <w:rsid w:val="004D4038"/>
    <w:rsid w:val="004D4B78"/>
    <w:rsid w:val="004D4B85"/>
    <w:rsid w:val="004D5027"/>
    <w:rsid w:val="004D54F2"/>
    <w:rsid w:val="004D5B5C"/>
    <w:rsid w:val="004D6C14"/>
    <w:rsid w:val="004D6DC5"/>
    <w:rsid w:val="004D7AFA"/>
    <w:rsid w:val="004E034D"/>
    <w:rsid w:val="004E04A6"/>
    <w:rsid w:val="004E0F11"/>
    <w:rsid w:val="004E10F2"/>
    <w:rsid w:val="004E110F"/>
    <w:rsid w:val="004E11C6"/>
    <w:rsid w:val="004E13F9"/>
    <w:rsid w:val="004E1E94"/>
    <w:rsid w:val="004E230C"/>
    <w:rsid w:val="004E41A9"/>
    <w:rsid w:val="004E4C70"/>
    <w:rsid w:val="004E60BA"/>
    <w:rsid w:val="004E7318"/>
    <w:rsid w:val="004F0E42"/>
    <w:rsid w:val="004F2B29"/>
    <w:rsid w:val="004F3BA8"/>
    <w:rsid w:val="004F4CF0"/>
    <w:rsid w:val="004F4F10"/>
    <w:rsid w:val="004F67E7"/>
    <w:rsid w:val="00500759"/>
    <w:rsid w:val="0050223D"/>
    <w:rsid w:val="00504012"/>
    <w:rsid w:val="005046A8"/>
    <w:rsid w:val="005047DD"/>
    <w:rsid w:val="00504B5A"/>
    <w:rsid w:val="005051D9"/>
    <w:rsid w:val="005054F0"/>
    <w:rsid w:val="00505547"/>
    <w:rsid w:val="00506684"/>
    <w:rsid w:val="00506DF9"/>
    <w:rsid w:val="00510778"/>
    <w:rsid w:val="00512712"/>
    <w:rsid w:val="00512F19"/>
    <w:rsid w:val="005144D7"/>
    <w:rsid w:val="0051564E"/>
    <w:rsid w:val="0051612B"/>
    <w:rsid w:val="00517014"/>
    <w:rsid w:val="0051777E"/>
    <w:rsid w:val="00517D24"/>
    <w:rsid w:val="00520274"/>
    <w:rsid w:val="00520323"/>
    <w:rsid w:val="00521780"/>
    <w:rsid w:val="005228A1"/>
    <w:rsid w:val="005239A8"/>
    <w:rsid w:val="00525292"/>
    <w:rsid w:val="005252D0"/>
    <w:rsid w:val="00525BC4"/>
    <w:rsid w:val="0052769C"/>
    <w:rsid w:val="00531D8E"/>
    <w:rsid w:val="0053339C"/>
    <w:rsid w:val="00534C22"/>
    <w:rsid w:val="00535834"/>
    <w:rsid w:val="00535910"/>
    <w:rsid w:val="0053664B"/>
    <w:rsid w:val="00537845"/>
    <w:rsid w:val="005378AA"/>
    <w:rsid w:val="00541A6D"/>
    <w:rsid w:val="00541BBD"/>
    <w:rsid w:val="0054262A"/>
    <w:rsid w:val="00545A58"/>
    <w:rsid w:val="005477B2"/>
    <w:rsid w:val="0055052D"/>
    <w:rsid w:val="005506CE"/>
    <w:rsid w:val="00550DDC"/>
    <w:rsid w:val="00551B7B"/>
    <w:rsid w:val="005523A8"/>
    <w:rsid w:val="00553B9C"/>
    <w:rsid w:val="00554457"/>
    <w:rsid w:val="0055495F"/>
    <w:rsid w:val="00555034"/>
    <w:rsid w:val="005560D0"/>
    <w:rsid w:val="005579A1"/>
    <w:rsid w:val="00557F64"/>
    <w:rsid w:val="00560FC4"/>
    <w:rsid w:val="00561DBD"/>
    <w:rsid w:val="00562285"/>
    <w:rsid w:val="00562AC4"/>
    <w:rsid w:val="00563134"/>
    <w:rsid w:val="00563789"/>
    <w:rsid w:val="00564DC3"/>
    <w:rsid w:val="00564EEF"/>
    <w:rsid w:val="005653EA"/>
    <w:rsid w:val="00565F43"/>
    <w:rsid w:val="005702AA"/>
    <w:rsid w:val="00570EEA"/>
    <w:rsid w:val="00572A30"/>
    <w:rsid w:val="00573617"/>
    <w:rsid w:val="00573963"/>
    <w:rsid w:val="00574D3B"/>
    <w:rsid w:val="00576043"/>
    <w:rsid w:val="00576D33"/>
    <w:rsid w:val="00577B9F"/>
    <w:rsid w:val="00580B23"/>
    <w:rsid w:val="0058373A"/>
    <w:rsid w:val="005847DE"/>
    <w:rsid w:val="005852F6"/>
    <w:rsid w:val="00585A0C"/>
    <w:rsid w:val="00587222"/>
    <w:rsid w:val="00587794"/>
    <w:rsid w:val="00587BEB"/>
    <w:rsid w:val="00587D7D"/>
    <w:rsid w:val="00590C4A"/>
    <w:rsid w:val="005914EA"/>
    <w:rsid w:val="00592EA0"/>
    <w:rsid w:val="00593127"/>
    <w:rsid w:val="0059333F"/>
    <w:rsid w:val="0059506E"/>
    <w:rsid w:val="0059730C"/>
    <w:rsid w:val="005A1C07"/>
    <w:rsid w:val="005A22B5"/>
    <w:rsid w:val="005A2464"/>
    <w:rsid w:val="005A7A2C"/>
    <w:rsid w:val="005A7BF9"/>
    <w:rsid w:val="005A7D3F"/>
    <w:rsid w:val="005B0E69"/>
    <w:rsid w:val="005B119D"/>
    <w:rsid w:val="005B3074"/>
    <w:rsid w:val="005B6F08"/>
    <w:rsid w:val="005C0A31"/>
    <w:rsid w:val="005C0BD7"/>
    <w:rsid w:val="005C5205"/>
    <w:rsid w:val="005C6F32"/>
    <w:rsid w:val="005D155A"/>
    <w:rsid w:val="005D19C4"/>
    <w:rsid w:val="005D1B14"/>
    <w:rsid w:val="005D22C1"/>
    <w:rsid w:val="005D3DAB"/>
    <w:rsid w:val="005D584C"/>
    <w:rsid w:val="005D5FE7"/>
    <w:rsid w:val="005D67BB"/>
    <w:rsid w:val="005D6981"/>
    <w:rsid w:val="005D727C"/>
    <w:rsid w:val="005D79A7"/>
    <w:rsid w:val="005E0202"/>
    <w:rsid w:val="005E167B"/>
    <w:rsid w:val="005E2751"/>
    <w:rsid w:val="005E27F9"/>
    <w:rsid w:val="005E3110"/>
    <w:rsid w:val="005E446B"/>
    <w:rsid w:val="005E4952"/>
    <w:rsid w:val="005E5FCF"/>
    <w:rsid w:val="005E60C0"/>
    <w:rsid w:val="005E7940"/>
    <w:rsid w:val="005E7969"/>
    <w:rsid w:val="005F4A3D"/>
    <w:rsid w:val="005F4A8C"/>
    <w:rsid w:val="005F4C61"/>
    <w:rsid w:val="005F64FF"/>
    <w:rsid w:val="00602314"/>
    <w:rsid w:val="00602B63"/>
    <w:rsid w:val="00603538"/>
    <w:rsid w:val="00604009"/>
    <w:rsid w:val="00606974"/>
    <w:rsid w:val="0061113D"/>
    <w:rsid w:val="00612403"/>
    <w:rsid w:val="006139A7"/>
    <w:rsid w:val="00613BCC"/>
    <w:rsid w:val="0061407A"/>
    <w:rsid w:val="00616D63"/>
    <w:rsid w:val="00617C4A"/>
    <w:rsid w:val="00620390"/>
    <w:rsid w:val="00621033"/>
    <w:rsid w:val="006230E2"/>
    <w:rsid w:val="006251D0"/>
    <w:rsid w:val="00630442"/>
    <w:rsid w:val="00632BF0"/>
    <w:rsid w:val="0063408B"/>
    <w:rsid w:val="00634688"/>
    <w:rsid w:val="006347FA"/>
    <w:rsid w:val="00634A5A"/>
    <w:rsid w:val="00635767"/>
    <w:rsid w:val="00641A75"/>
    <w:rsid w:val="00641B64"/>
    <w:rsid w:val="00641E32"/>
    <w:rsid w:val="00642702"/>
    <w:rsid w:val="00642D3B"/>
    <w:rsid w:val="0064326F"/>
    <w:rsid w:val="00643DC4"/>
    <w:rsid w:val="00644187"/>
    <w:rsid w:val="00646CAA"/>
    <w:rsid w:val="00646ED4"/>
    <w:rsid w:val="0064756C"/>
    <w:rsid w:val="0065010F"/>
    <w:rsid w:val="0065117C"/>
    <w:rsid w:val="00651783"/>
    <w:rsid w:val="00651C7C"/>
    <w:rsid w:val="00653590"/>
    <w:rsid w:val="006539EA"/>
    <w:rsid w:val="00653AEC"/>
    <w:rsid w:val="0065430E"/>
    <w:rsid w:val="0065459E"/>
    <w:rsid w:val="00654958"/>
    <w:rsid w:val="00654A56"/>
    <w:rsid w:val="00654C6C"/>
    <w:rsid w:val="00654EAC"/>
    <w:rsid w:val="00660846"/>
    <w:rsid w:val="006614DF"/>
    <w:rsid w:val="00661EFF"/>
    <w:rsid w:val="006624E6"/>
    <w:rsid w:val="00663358"/>
    <w:rsid w:val="00665075"/>
    <w:rsid w:val="0066540D"/>
    <w:rsid w:val="006656CC"/>
    <w:rsid w:val="006656D0"/>
    <w:rsid w:val="00665EB9"/>
    <w:rsid w:val="00666259"/>
    <w:rsid w:val="00667112"/>
    <w:rsid w:val="0066714A"/>
    <w:rsid w:val="00670230"/>
    <w:rsid w:val="0067130E"/>
    <w:rsid w:val="00671DC6"/>
    <w:rsid w:val="006727EE"/>
    <w:rsid w:val="00674237"/>
    <w:rsid w:val="006752F7"/>
    <w:rsid w:val="006760CB"/>
    <w:rsid w:val="00677850"/>
    <w:rsid w:val="00681310"/>
    <w:rsid w:val="00682042"/>
    <w:rsid w:val="00683983"/>
    <w:rsid w:val="00683E2B"/>
    <w:rsid w:val="00684004"/>
    <w:rsid w:val="006854C8"/>
    <w:rsid w:val="00685CE9"/>
    <w:rsid w:val="00685E84"/>
    <w:rsid w:val="006868D2"/>
    <w:rsid w:val="00690063"/>
    <w:rsid w:val="00690204"/>
    <w:rsid w:val="00692215"/>
    <w:rsid w:val="00693DDA"/>
    <w:rsid w:val="00693F2B"/>
    <w:rsid w:val="0069484B"/>
    <w:rsid w:val="00694D46"/>
    <w:rsid w:val="006959A4"/>
    <w:rsid w:val="00697833"/>
    <w:rsid w:val="006A0729"/>
    <w:rsid w:val="006A0C4A"/>
    <w:rsid w:val="006A1316"/>
    <w:rsid w:val="006A2876"/>
    <w:rsid w:val="006A3A8E"/>
    <w:rsid w:val="006A4632"/>
    <w:rsid w:val="006A4985"/>
    <w:rsid w:val="006A7A9D"/>
    <w:rsid w:val="006A7DB4"/>
    <w:rsid w:val="006B0379"/>
    <w:rsid w:val="006B2B87"/>
    <w:rsid w:val="006B2F5B"/>
    <w:rsid w:val="006B3072"/>
    <w:rsid w:val="006B394E"/>
    <w:rsid w:val="006B40CD"/>
    <w:rsid w:val="006B4B1A"/>
    <w:rsid w:val="006B63C8"/>
    <w:rsid w:val="006B6B89"/>
    <w:rsid w:val="006C0949"/>
    <w:rsid w:val="006C5DAC"/>
    <w:rsid w:val="006C6139"/>
    <w:rsid w:val="006C76F0"/>
    <w:rsid w:val="006C7DA8"/>
    <w:rsid w:val="006D1026"/>
    <w:rsid w:val="006D1E8D"/>
    <w:rsid w:val="006D2249"/>
    <w:rsid w:val="006D2810"/>
    <w:rsid w:val="006D3B87"/>
    <w:rsid w:val="006D6864"/>
    <w:rsid w:val="006D6B46"/>
    <w:rsid w:val="006D7D43"/>
    <w:rsid w:val="006E03A1"/>
    <w:rsid w:val="006E0D8F"/>
    <w:rsid w:val="006E210A"/>
    <w:rsid w:val="006E29D5"/>
    <w:rsid w:val="006E3872"/>
    <w:rsid w:val="006E3873"/>
    <w:rsid w:val="006E3F84"/>
    <w:rsid w:val="006E6B4C"/>
    <w:rsid w:val="006E7B3A"/>
    <w:rsid w:val="006E7E98"/>
    <w:rsid w:val="006F089F"/>
    <w:rsid w:val="006F12B4"/>
    <w:rsid w:val="006F64FA"/>
    <w:rsid w:val="006F6D58"/>
    <w:rsid w:val="006F7D69"/>
    <w:rsid w:val="006F7FD2"/>
    <w:rsid w:val="00700086"/>
    <w:rsid w:val="00700773"/>
    <w:rsid w:val="007008F5"/>
    <w:rsid w:val="00700B4F"/>
    <w:rsid w:val="00702FA7"/>
    <w:rsid w:val="007038EB"/>
    <w:rsid w:val="0070700A"/>
    <w:rsid w:val="00707124"/>
    <w:rsid w:val="007128F6"/>
    <w:rsid w:val="00713342"/>
    <w:rsid w:val="00713DAF"/>
    <w:rsid w:val="007145DF"/>
    <w:rsid w:val="007158D8"/>
    <w:rsid w:val="00715E85"/>
    <w:rsid w:val="007178B3"/>
    <w:rsid w:val="00717A6D"/>
    <w:rsid w:val="007200FE"/>
    <w:rsid w:val="007201BC"/>
    <w:rsid w:val="00720B20"/>
    <w:rsid w:val="00720DBB"/>
    <w:rsid w:val="00726AA4"/>
    <w:rsid w:val="00726D5E"/>
    <w:rsid w:val="00727BF3"/>
    <w:rsid w:val="00732086"/>
    <w:rsid w:val="0073297D"/>
    <w:rsid w:val="00734193"/>
    <w:rsid w:val="007342EC"/>
    <w:rsid w:val="00735761"/>
    <w:rsid w:val="00735CEC"/>
    <w:rsid w:val="00737D22"/>
    <w:rsid w:val="0074003B"/>
    <w:rsid w:val="007412D3"/>
    <w:rsid w:val="00743FC6"/>
    <w:rsid w:val="00745362"/>
    <w:rsid w:val="00746031"/>
    <w:rsid w:val="00750247"/>
    <w:rsid w:val="00751FA3"/>
    <w:rsid w:val="0075369F"/>
    <w:rsid w:val="007545DA"/>
    <w:rsid w:val="0075671D"/>
    <w:rsid w:val="007568BC"/>
    <w:rsid w:val="00760DB1"/>
    <w:rsid w:val="007610AF"/>
    <w:rsid w:val="00761669"/>
    <w:rsid w:val="00761B53"/>
    <w:rsid w:val="00761ECF"/>
    <w:rsid w:val="007625EF"/>
    <w:rsid w:val="00763D21"/>
    <w:rsid w:val="0076609B"/>
    <w:rsid w:val="007663F9"/>
    <w:rsid w:val="00767311"/>
    <w:rsid w:val="00767EEB"/>
    <w:rsid w:val="00772367"/>
    <w:rsid w:val="00773D10"/>
    <w:rsid w:val="00775317"/>
    <w:rsid w:val="00775F28"/>
    <w:rsid w:val="00776292"/>
    <w:rsid w:val="007819B2"/>
    <w:rsid w:val="0078275A"/>
    <w:rsid w:val="00785E6C"/>
    <w:rsid w:val="0078697D"/>
    <w:rsid w:val="0078736C"/>
    <w:rsid w:val="00790F91"/>
    <w:rsid w:val="00793528"/>
    <w:rsid w:val="00793F13"/>
    <w:rsid w:val="0079515A"/>
    <w:rsid w:val="00795C99"/>
    <w:rsid w:val="00796826"/>
    <w:rsid w:val="00797588"/>
    <w:rsid w:val="00797D32"/>
    <w:rsid w:val="007A06D2"/>
    <w:rsid w:val="007A0BA7"/>
    <w:rsid w:val="007A0BF9"/>
    <w:rsid w:val="007A1237"/>
    <w:rsid w:val="007A155F"/>
    <w:rsid w:val="007A26DE"/>
    <w:rsid w:val="007A2C69"/>
    <w:rsid w:val="007A3632"/>
    <w:rsid w:val="007A49C5"/>
    <w:rsid w:val="007A57AF"/>
    <w:rsid w:val="007A587F"/>
    <w:rsid w:val="007A689D"/>
    <w:rsid w:val="007A75DB"/>
    <w:rsid w:val="007B0060"/>
    <w:rsid w:val="007B104E"/>
    <w:rsid w:val="007B13D9"/>
    <w:rsid w:val="007B1753"/>
    <w:rsid w:val="007B3962"/>
    <w:rsid w:val="007B6D13"/>
    <w:rsid w:val="007C440F"/>
    <w:rsid w:val="007C5C2B"/>
    <w:rsid w:val="007C7267"/>
    <w:rsid w:val="007C74E9"/>
    <w:rsid w:val="007C7E74"/>
    <w:rsid w:val="007D034E"/>
    <w:rsid w:val="007D131E"/>
    <w:rsid w:val="007D39B9"/>
    <w:rsid w:val="007D3E90"/>
    <w:rsid w:val="007D4604"/>
    <w:rsid w:val="007D4921"/>
    <w:rsid w:val="007D674B"/>
    <w:rsid w:val="007D6B4C"/>
    <w:rsid w:val="007D720D"/>
    <w:rsid w:val="007E04B2"/>
    <w:rsid w:val="007E3265"/>
    <w:rsid w:val="007E3A60"/>
    <w:rsid w:val="007E3A8B"/>
    <w:rsid w:val="007E3C0F"/>
    <w:rsid w:val="007F2D87"/>
    <w:rsid w:val="007F324B"/>
    <w:rsid w:val="007F381B"/>
    <w:rsid w:val="007F3831"/>
    <w:rsid w:val="007F42B5"/>
    <w:rsid w:val="007F48B3"/>
    <w:rsid w:val="007F606E"/>
    <w:rsid w:val="007F7D68"/>
    <w:rsid w:val="0080127C"/>
    <w:rsid w:val="00802505"/>
    <w:rsid w:val="008028B6"/>
    <w:rsid w:val="00802C87"/>
    <w:rsid w:val="008040D4"/>
    <w:rsid w:val="00804273"/>
    <w:rsid w:val="00804E60"/>
    <w:rsid w:val="00805A27"/>
    <w:rsid w:val="00805FFD"/>
    <w:rsid w:val="00806092"/>
    <w:rsid w:val="00806E73"/>
    <w:rsid w:val="00806EE3"/>
    <w:rsid w:val="0080730B"/>
    <w:rsid w:val="0081078F"/>
    <w:rsid w:val="008124A1"/>
    <w:rsid w:val="008159A8"/>
    <w:rsid w:val="0081637A"/>
    <w:rsid w:val="008164D1"/>
    <w:rsid w:val="00817D40"/>
    <w:rsid w:val="00823739"/>
    <w:rsid w:val="00823EE5"/>
    <w:rsid w:val="00824980"/>
    <w:rsid w:val="00826263"/>
    <w:rsid w:val="00827703"/>
    <w:rsid w:val="00830003"/>
    <w:rsid w:val="00830393"/>
    <w:rsid w:val="00830DD2"/>
    <w:rsid w:val="00830F77"/>
    <w:rsid w:val="00831911"/>
    <w:rsid w:val="008322B1"/>
    <w:rsid w:val="0083280D"/>
    <w:rsid w:val="0083385B"/>
    <w:rsid w:val="008344E2"/>
    <w:rsid w:val="0083594E"/>
    <w:rsid w:val="00837A3F"/>
    <w:rsid w:val="00843D09"/>
    <w:rsid w:val="00844480"/>
    <w:rsid w:val="00844849"/>
    <w:rsid w:val="008456EB"/>
    <w:rsid w:val="008464C2"/>
    <w:rsid w:val="0084760F"/>
    <w:rsid w:val="00847C52"/>
    <w:rsid w:val="008504A8"/>
    <w:rsid w:val="008506CD"/>
    <w:rsid w:val="008510CC"/>
    <w:rsid w:val="0085409C"/>
    <w:rsid w:val="00856F19"/>
    <w:rsid w:val="00860622"/>
    <w:rsid w:val="00862A8F"/>
    <w:rsid w:val="008643EF"/>
    <w:rsid w:val="00865467"/>
    <w:rsid w:val="0086557D"/>
    <w:rsid w:val="00865674"/>
    <w:rsid w:val="00867C3A"/>
    <w:rsid w:val="00871AE1"/>
    <w:rsid w:val="00877054"/>
    <w:rsid w:val="00882736"/>
    <w:rsid w:val="00882850"/>
    <w:rsid w:val="008831CA"/>
    <w:rsid w:val="00884ABC"/>
    <w:rsid w:val="008859D3"/>
    <w:rsid w:val="00891D0E"/>
    <w:rsid w:val="008923BD"/>
    <w:rsid w:val="00894504"/>
    <w:rsid w:val="008946EC"/>
    <w:rsid w:val="008957D8"/>
    <w:rsid w:val="008971A8"/>
    <w:rsid w:val="00897599"/>
    <w:rsid w:val="008A19F9"/>
    <w:rsid w:val="008A1EA0"/>
    <w:rsid w:val="008A1F62"/>
    <w:rsid w:val="008A2417"/>
    <w:rsid w:val="008A2D7A"/>
    <w:rsid w:val="008A3BE8"/>
    <w:rsid w:val="008A3C4C"/>
    <w:rsid w:val="008A4B33"/>
    <w:rsid w:val="008A5148"/>
    <w:rsid w:val="008A51C7"/>
    <w:rsid w:val="008A5ABF"/>
    <w:rsid w:val="008A7AFE"/>
    <w:rsid w:val="008B07C9"/>
    <w:rsid w:val="008B1CDC"/>
    <w:rsid w:val="008B273C"/>
    <w:rsid w:val="008B2E59"/>
    <w:rsid w:val="008B3EEB"/>
    <w:rsid w:val="008B58C6"/>
    <w:rsid w:val="008B6610"/>
    <w:rsid w:val="008B7F57"/>
    <w:rsid w:val="008C34C3"/>
    <w:rsid w:val="008C3B3F"/>
    <w:rsid w:val="008C3C3D"/>
    <w:rsid w:val="008C3F6F"/>
    <w:rsid w:val="008C4457"/>
    <w:rsid w:val="008C4474"/>
    <w:rsid w:val="008C478D"/>
    <w:rsid w:val="008C58A5"/>
    <w:rsid w:val="008C6293"/>
    <w:rsid w:val="008C6799"/>
    <w:rsid w:val="008C689D"/>
    <w:rsid w:val="008C6ACB"/>
    <w:rsid w:val="008C6F7E"/>
    <w:rsid w:val="008C7032"/>
    <w:rsid w:val="008C7306"/>
    <w:rsid w:val="008C7BF9"/>
    <w:rsid w:val="008D0F4B"/>
    <w:rsid w:val="008D13CE"/>
    <w:rsid w:val="008D14FF"/>
    <w:rsid w:val="008D1C22"/>
    <w:rsid w:val="008D25D1"/>
    <w:rsid w:val="008D2F59"/>
    <w:rsid w:val="008D3FDD"/>
    <w:rsid w:val="008D470F"/>
    <w:rsid w:val="008D4DE6"/>
    <w:rsid w:val="008D6020"/>
    <w:rsid w:val="008D7692"/>
    <w:rsid w:val="008E2024"/>
    <w:rsid w:val="008E35D6"/>
    <w:rsid w:val="008E5E87"/>
    <w:rsid w:val="008E5E8D"/>
    <w:rsid w:val="008E63E2"/>
    <w:rsid w:val="008E6C07"/>
    <w:rsid w:val="008F06AA"/>
    <w:rsid w:val="008F0F3B"/>
    <w:rsid w:val="008F1C9D"/>
    <w:rsid w:val="008F1D1F"/>
    <w:rsid w:val="008F2252"/>
    <w:rsid w:val="008F2520"/>
    <w:rsid w:val="008F261D"/>
    <w:rsid w:val="008F32D4"/>
    <w:rsid w:val="008F4AD8"/>
    <w:rsid w:val="008F5533"/>
    <w:rsid w:val="008F784F"/>
    <w:rsid w:val="009002EC"/>
    <w:rsid w:val="00900E0B"/>
    <w:rsid w:val="009012D0"/>
    <w:rsid w:val="00901809"/>
    <w:rsid w:val="00902F6B"/>
    <w:rsid w:val="0090449A"/>
    <w:rsid w:val="00904C61"/>
    <w:rsid w:val="009055B1"/>
    <w:rsid w:val="009056B3"/>
    <w:rsid w:val="00910798"/>
    <w:rsid w:val="00910AC7"/>
    <w:rsid w:val="009139B1"/>
    <w:rsid w:val="00916844"/>
    <w:rsid w:val="00916962"/>
    <w:rsid w:val="009177A7"/>
    <w:rsid w:val="00922216"/>
    <w:rsid w:val="00922962"/>
    <w:rsid w:val="00923A47"/>
    <w:rsid w:val="00923C4D"/>
    <w:rsid w:val="00925388"/>
    <w:rsid w:val="0092573D"/>
    <w:rsid w:val="009261D6"/>
    <w:rsid w:val="00932BE9"/>
    <w:rsid w:val="00934916"/>
    <w:rsid w:val="00934AD3"/>
    <w:rsid w:val="00934EB5"/>
    <w:rsid w:val="009358A9"/>
    <w:rsid w:val="0093738A"/>
    <w:rsid w:val="0093789E"/>
    <w:rsid w:val="00941367"/>
    <w:rsid w:val="00945359"/>
    <w:rsid w:val="00945654"/>
    <w:rsid w:val="00946800"/>
    <w:rsid w:val="00947DDF"/>
    <w:rsid w:val="00951F07"/>
    <w:rsid w:val="00952131"/>
    <w:rsid w:val="009535B9"/>
    <w:rsid w:val="00953DB7"/>
    <w:rsid w:val="00956179"/>
    <w:rsid w:val="009578E1"/>
    <w:rsid w:val="009609DA"/>
    <w:rsid w:val="00966907"/>
    <w:rsid w:val="00966BAC"/>
    <w:rsid w:val="00967283"/>
    <w:rsid w:val="009720AC"/>
    <w:rsid w:val="00972258"/>
    <w:rsid w:val="00972B92"/>
    <w:rsid w:val="00972BC0"/>
    <w:rsid w:val="009730D4"/>
    <w:rsid w:val="00974C4D"/>
    <w:rsid w:val="00975461"/>
    <w:rsid w:val="00976BC8"/>
    <w:rsid w:val="009841C2"/>
    <w:rsid w:val="00984CB7"/>
    <w:rsid w:val="0098598A"/>
    <w:rsid w:val="00987044"/>
    <w:rsid w:val="009870C0"/>
    <w:rsid w:val="00990110"/>
    <w:rsid w:val="00990A72"/>
    <w:rsid w:val="00990AD8"/>
    <w:rsid w:val="009912C1"/>
    <w:rsid w:val="009964B0"/>
    <w:rsid w:val="0099704B"/>
    <w:rsid w:val="009970AF"/>
    <w:rsid w:val="00997465"/>
    <w:rsid w:val="009A0179"/>
    <w:rsid w:val="009A037F"/>
    <w:rsid w:val="009A058D"/>
    <w:rsid w:val="009A26C6"/>
    <w:rsid w:val="009A2ADB"/>
    <w:rsid w:val="009A3439"/>
    <w:rsid w:val="009A6B44"/>
    <w:rsid w:val="009A7603"/>
    <w:rsid w:val="009B180D"/>
    <w:rsid w:val="009B18FD"/>
    <w:rsid w:val="009B1B10"/>
    <w:rsid w:val="009B2E64"/>
    <w:rsid w:val="009B53F0"/>
    <w:rsid w:val="009B613C"/>
    <w:rsid w:val="009B6BAA"/>
    <w:rsid w:val="009B6DE6"/>
    <w:rsid w:val="009B6F80"/>
    <w:rsid w:val="009B6F9D"/>
    <w:rsid w:val="009B7D02"/>
    <w:rsid w:val="009C0FBB"/>
    <w:rsid w:val="009C45E1"/>
    <w:rsid w:val="009C5D7D"/>
    <w:rsid w:val="009C6681"/>
    <w:rsid w:val="009C6BBE"/>
    <w:rsid w:val="009C7664"/>
    <w:rsid w:val="009D05FD"/>
    <w:rsid w:val="009D0EE2"/>
    <w:rsid w:val="009D2671"/>
    <w:rsid w:val="009D2A40"/>
    <w:rsid w:val="009D2BAF"/>
    <w:rsid w:val="009D2CB3"/>
    <w:rsid w:val="009D3DD7"/>
    <w:rsid w:val="009D436C"/>
    <w:rsid w:val="009D4AD2"/>
    <w:rsid w:val="009D51F1"/>
    <w:rsid w:val="009D65CF"/>
    <w:rsid w:val="009E083A"/>
    <w:rsid w:val="009E17D0"/>
    <w:rsid w:val="009E1886"/>
    <w:rsid w:val="009E1E13"/>
    <w:rsid w:val="009E3787"/>
    <w:rsid w:val="009E6E80"/>
    <w:rsid w:val="009E7818"/>
    <w:rsid w:val="009F2AEC"/>
    <w:rsid w:val="009F42C7"/>
    <w:rsid w:val="009F4DA5"/>
    <w:rsid w:val="009F518E"/>
    <w:rsid w:val="009F6170"/>
    <w:rsid w:val="009F7003"/>
    <w:rsid w:val="00A007E7"/>
    <w:rsid w:val="00A02FA5"/>
    <w:rsid w:val="00A039C2"/>
    <w:rsid w:val="00A04D77"/>
    <w:rsid w:val="00A057B9"/>
    <w:rsid w:val="00A070A5"/>
    <w:rsid w:val="00A0710F"/>
    <w:rsid w:val="00A10A9B"/>
    <w:rsid w:val="00A13262"/>
    <w:rsid w:val="00A135E5"/>
    <w:rsid w:val="00A150A9"/>
    <w:rsid w:val="00A16365"/>
    <w:rsid w:val="00A206CA"/>
    <w:rsid w:val="00A20828"/>
    <w:rsid w:val="00A20841"/>
    <w:rsid w:val="00A2128D"/>
    <w:rsid w:val="00A21E64"/>
    <w:rsid w:val="00A239EB"/>
    <w:rsid w:val="00A241E6"/>
    <w:rsid w:val="00A2562C"/>
    <w:rsid w:val="00A25C55"/>
    <w:rsid w:val="00A26B81"/>
    <w:rsid w:val="00A27E0A"/>
    <w:rsid w:val="00A3094D"/>
    <w:rsid w:val="00A30CCE"/>
    <w:rsid w:val="00A31721"/>
    <w:rsid w:val="00A32D04"/>
    <w:rsid w:val="00A33883"/>
    <w:rsid w:val="00A34E7C"/>
    <w:rsid w:val="00A36E3A"/>
    <w:rsid w:val="00A3735E"/>
    <w:rsid w:val="00A37A64"/>
    <w:rsid w:val="00A40BE8"/>
    <w:rsid w:val="00A4443B"/>
    <w:rsid w:val="00A461F7"/>
    <w:rsid w:val="00A4653F"/>
    <w:rsid w:val="00A478E9"/>
    <w:rsid w:val="00A47BD1"/>
    <w:rsid w:val="00A522E5"/>
    <w:rsid w:val="00A52899"/>
    <w:rsid w:val="00A54878"/>
    <w:rsid w:val="00A54A85"/>
    <w:rsid w:val="00A567D2"/>
    <w:rsid w:val="00A574EF"/>
    <w:rsid w:val="00A602DD"/>
    <w:rsid w:val="00A606FC"/>
    <w:rsid w:val="00A61621"/>
    <w:rsid w:val="00A61DAF"/>
    <w:rsid w:val="00A62C65"/>
    <w:rsid w:val="00A65A47"/>
    <w:rsid w:val="00A65ED8"/>
    <w:rsid w:val="00A661A0"/>
    <w:rsid w:val="00A72644"/>
    <w:rsid w:val="00A736EA"/>
    <w:rsid w:val="00A736F7"/>
    <w:rsid w:val="00A737CB"/>
    <w:rsid w:val="00A73A30"/>
    <w:rsid w:val="00A81062"/>
    <w:rsid w:val="00A8390A"/>
    <w:rsid w:val="00A83DFE"/>
    <w:rsid w:val="00A90CC2"/>
    <w:rsid w:val="00A92A0E"/>
    <w:rsid w:val="00A92F81"/>
    <w:rsid w:val="00A935CA"/>
    <w:rsid w:val="00A9471A"/>
    <w:rsid w:val="00A9503B"/>
    <w:rsid w:val="00A96230"/>
    <w:rsid w:val="00A970BE"/>
    <w:rsid w:val="00A978E1"/>
    <w:rsid w:val="00A97A8D"/>
    <w:rsid w:val="00AA01CA"/>
    <w:rsid w:val="00AA1AB9"/>
    <w:rsid w:val="00AA1B21"/>
    <w:rsid w:val="00AA1D89"/>
    <w:rsid w:val="00AA299D"/>
    <w:rsid w:val="00AA2A50"/>
    <w:rsid w:val="00AA3B41"/>
    <w:rsid w:val="00AA4E00"/>
    <w:rsid w:val="00AA65CF"/>
    <w:rsid w:val="00AB00DF"/>
    <w:rsid w:val="00AB16EC"/>
    <w:rsid w:val="00AB1A98"/>
    <w:rsid w:val="00AB3C47"/>
    <w:rsid w:val="00AB5B73"/>
    <w:rsid w:val="00AB5DBA"/>
    <w:rsid w:val="00AB7BEB"/>
    <w:rsid w:val="00AC152F"/>
    <w:rsid w:val="00AC5088"/>
    <w:rsid w:val="00AC510C"/>
    <w:rsid w:val="00AC639C"/>
    <w:rsid w:val="00AC65A7"/>
    <w:rsid w:val="00AD1D19"/>
    <w:rsid w:val="00AD1D74"/>
    <w:rsid w:val="00AD1D80"/>
    <w:rsid w:val="00AD23BC"/>
    <w:rsid w:val="00AD4457"/>
    <w:rsid w:val="00AD4591"/>
    <w:rsid w:val="00AD4CFE"/>
    <w:rsid w:val="00AD5F02"/>
    <w:rsid w:val="00AD5FE5"/>
    <w:rsid w:val="00AD68DC"/>
    <w:rsid w:val="00AD7CCE"/>
    <w:rsid w:val="00AE14D3"/>
    <w:rsid w:val="00AE327B"/>
    <w:rsid w:val="00AE4249"/>
    <w:rsid w:val="00AE4BF0"/>
    <w:rsid w:val="00AE6F68"/>
    <w:rsid w:val="00AE7A23"/>
    <w:rsid w:val="00AF1E28"/>
    <w:rsid w:val="00AF2078"/>
    <w:rsid w:val="00AF33E7"/>
    <w:rsid w:val="00AF3673"/>
    <w:rsid w:val="00AF43D7"/>
    <w:rsid w:val="00AF5572"/>
    <w:rsid w:val="00AF6D75"/>
    <w:rsid w:val="00AF7438"/>
    <w:rsid w:val="00B00390"/>
    <w:rsid w:val="00B016AF"/>
    <w:rsid w:val="00B0277D"/>
    <w:rsid w:val="00B03DEA"/>
    <w:rsid w:val="00B069CD"/>
    <w:rsid w:val="00B10339"/>
    <w:rsid w:val="00B10FD9"/>
    <w:rsid w:val="00B11DEF"/>
    <w:rsid w:val="00B128AF"/>
    <w:rsid w:val="00B13BC9"/>
    <w:rsid w:val="00B17798"/>
    <w:rsid w:val="00B177AE"/>
    <w:rsid w:val="00B20E76"/>
    <w:rsid w:val="00B21598"/>
    <w:rsid w:val="00B21D63"/>
    <w:rsid w:val="00B23262"/>
    <w:rsid w:val="00B23827"/>
    <w:rsid w:val="00B25C11"/>
    <w:rsid w:val="00B25CB6"/>
    <w:rsid w:val="00B2657F"/>
    <w:rsid w:val="00B301FC"/>
    <w:rsid w:val="00B30450"/>
    <w:rsid w:val="00B30EA2"/>
    <w:rsid w:val="00B31903"/>
    <w:rsid w:val="00B367B7"/>
    <w:rsid w:val="00B37515"/>
    <w:rsid w:val="00B404DD"/>
    <w:rsid w:val="00B40E3E"/>
    <w:rsid w:val="00B421BF"/>
    <w:rsid w:val="00B4447E"/>
    <w:rsid w:val="00B4728D"/>
    <w:rsid w:val="00B47EB7"/>
    <w:rsid w:val="00B5305A"/>
    <w:rsid w:val="00B5527C"/>
    <w:rsid w:val="00B604D7"/>
    <w:rsid w:val="00B60659"/>
    <w:rsid w:val="00B61C0D"/>
    <w:rsid w:val="00B62DA2"/>
    <w:rsid w:val="00B64291"/>
    <w:rsid w:val="00B64A3C"/>
    <w:rsid w:val="00B6510F"/>
    <w:rsid w:val="00B65E56"/>
    <w:rsid w:val="00B66B7B"/>
    <w:rsid w:val="00B675F7"/>
    <w:rsid w:val="00B6773F"/>
    <w:rsid w:val="00B70490"/>
    <w:rsid w:val="00B70DF9"/>
    <w:rsid w:val="00B72197"/>
    <w:rsid w:val="00B735F8"/>
    <w:rsid w:val="00B74332"/>
    <w:rsid w:val="00B74D0F"/>
    <w:rsid w:val="00B74FD6"/>
    <w:rsid w:val="00B7516B"/>
    <w:rsid w:val="00B754BC"/>
    <w:rsid w:val="00B75558"/>
    <w:rsid w:val="00B76F2E"/>
    <w:rsid w:val="00B775C2"/>
    <w:rsid w:val="00B77FDE"/>
    <w:rsid w:val="00B80DC6"/>
    <w:rsid w:val="00B82ACF"/>
    <w:rsid w:val="00B82DEB"/>
    <w:rsid w:val="00B83181"/>
    <w:rsid w:val="00B83E41"/>
    <w:rsid w:val="00B84198"/>
    <w:rsid w:val="00B85C12"/>
    <w:rsid w:val="00B85D66"/>
    <w:rsid w:val="00B906D3"/>
    <w:rsid w:val="00B92EE7"/>
    <w:rsid w:val="00B92F3A"/>
    <w:rsid w:val="00B936C8"/>
    <w:rsid w:val="00B96AEA"/>
    <w:rsid w:val="00B9735B"/>
    <w:rsid w:val="00B97BCD"/>
    <w:rsid w:val="00B97F41"/>
    <w:rsid w:val="00BA055E"/>
    <w:rsid w:val="00BA064E"/>
    <w:rsid w:val="00BA0DBD"/>
    <w:rsid w:val="00BA10C2"/>
    <w:rsid w:val="00BA43AF"/>
    <w:rsid w:val="00BA43F8"/>
    <w:rsid w:val="00BA60CC"/>
    <w:rsid w:val="00BA6639"/>
    <w:rsid w:val="00BA6908"/>
    <w:rsid w:val="00BA7873"/>
    <w:rsid w:val="00BB014C"/>
    <w:rsid w:val="00BB1517"/>
    <w:rsid w:val="00BB2554"/>
    <w:rsid w:val="00BB3F8F"/>
    <w:rsid w:val="00BB403A"/>
    <w:rsid w:val="00BB6935"/>
    <w:rsid w:val="00BB77F4"/>
    <w:rsid w:val="00BC116F"/>
    <w:rsid w:val="00BC1DCF"/>
    <w:rsid w:val="00BC3C69"/>
    <w:rsid w:val="00BC41A0"/>
    <w:rsid w:val="00BC4284"/>
    <w:rsid w:val="00BC569F"/>
    <w:rsid w:val="00BC7CDB"/>
    <w:rsid w:val="00BD5A6B"/>
    <w:rsid w:val="00BD68C3"/>
    <w:rsid w:val="00BD7824"/>
    <w:rsid w:val="00BE0345"/>
    <w:rsid w:val="00BE09A1"/>
    <w:rsid w:val="00BE0C0D"/>
    <w:rsid w:val="00BE0D6C"/>
    <w:rsid w:val="00BE33A2"/>
    <w:rsid w:val="00BE3C1C"/>
    <w:rsid w:val="00BE428A"/>
    <w:rsid w:val="00BE49A7"/>
    <w:rsid w:val="00BE5289"/>
    <w:rsid w:val="00BF00C0"/>
    <w:rsid w:val="00BF217C"/>
    <w:rsid w:val="00BF298B"/>
    <w:rsid w:val="00BF34B2"/>
    <w:rsid w:val="00BF35C6"/>
    <w:rsid w:val="00BF7911"/>
    <w:rsid w:val="00BF7D22"/>
    <w:rsid w:val="00C00710"/>
    <w:rsid w:val="00C04263"/>
    <w:rsid w:val="00C05DE5"/>
    <w:rsid w:val="00C07B05"/>
    <w:rsid w:val="00C114D3"/>
    <w:rsid w:val="00C11898"/>
    <w:rsid w:val="00C12CAF"/>
    <w:rsid w:val="00C1328E"/>
    <w:rsid w:val="00C14BBB"/>
    <w:rsid w:val="00C21466"/>
    <w:rsid w:val="00C216F9"/>
    <w:rsid w:val="00C22DE2"/>
    <w:rsid w:val="00C235BC"/>
    <w:rsid w:val="00C24FD2"/>
    <w:rsid w:val="00C26586"/>
    <w:rsid w:val="00C26E37"/>
    <w:rsid w:val="00C306DF"/>
    <w:rsid w:val="00C332F3"/>
    <w:rsid w:val="00C3336C"/>
    <w:rsid w:val="00C34241"/>
    <w:rsid w:val="00C35AFD"/>
    <w:rsid w:val="00C4113A"/>
    <w:rsid w:val="00C416E4"/>
    <w:rsid w:val="00C425B8"/>
    <w:rsid w:val="00C42EE1"/>
    <w:rsid w:val="00C4501B"/>
    <w:rsid w:val="00C4654B"/>
    <w:rsid w:val="00C46E29"/>
    <w:rsid w:val="00C471D6"/>
    <w:rsid w:val="00C4734C"/>
    <w:rsid w:val="00C5076C"/>
    <w:rsid w:val="00C52347"/>
    <w:rsid w:val="00C54B31"/>
    <w:rsid w:val="00C54CB7"/>
    <w:rsid w:val="00C55645"/>
    <w:rsid w:val="00C55A7B"/>
    <w:rsid w:val="00C5696B"/>
    <w:rsid w:val="00C57C80"/>
    <w:rsid w:val="00C60929"/>
    <w:rsid w:val="00C60BF9"/>
    <w:rsid w:val="00C630A1"/>
    <w:rsid w:val="00C64077"/>
    <w:rsid w:val="00C6569F"/>
    <w:rsid w:val="00C657DA"/>
    <w:rsid w:val="00C70150"/>
    <w:rsid w:val="00C7223D"/>
    <w:rsid w:val="00C725A1"/>
    <w:rsid w:val="00C72786"/>
    <w:rsid w:val="00C7488B"/>
    <w:rsid w:val="00C7489F"/>
    <w:rsid w:val="00C75F18"/>
    <w:rsid w:val="00C7681A"/>
    <w:rsid w:val="00C76F5A"/>
    <w:rsid w:val="00C770A5"/>
    <w:rsid w:val="00C77906"/>
    <w:rsid w:val="00C81748"/>
    <w:rsid w:val="00C8402E"/>
    <w:rsid w:val="00C84136"/>
    <w:rsid w:val="00C842CA"/>
    <w:rsid w:val="00C84349"/>
    <w:rsid w:val="00C847CF"/>
    <w:rsid w:val="00C85C8A"/>
    <w:rsid w:val="00C860EF"/>
    <w:rsid w:val="00C90198"/>
    <w:rsid w:val="00C908BE"/>
    <w:rsid w:val="00C90F65"/>
    <w:rsid w:val="00C9213F"/>
    <w:rsid w:val="00C92AA1"/>
    <w:rsid w:val="00C945E1"/>
    <w:rsid w:val="00C971D0"/>
    <w:rsid w:val="00C9737A"/>
    <w:rsid w:val="00C9787C"/>
    <w:rsid w:val="00CA382D"/>
    <w:rsid w:val="00CA505C"/>
    <w:rsid w:val="00CA5B71"/>
    <w:rsid w:val="00CA6698"/>
    <w:rsid w:val="00CB0AF6"/>
    <w:rsid w:val="00CB2AF9"/>
    <w:rsid w:val="00CB47DB"/>
    <w:rsid w:val="00CB555A"/>
    <w:rsid w:val="00CB64A4"/>
    <w:rsid w:val="00CB68EE"/>
    <w:rsid w:val="00CB6E1A"/>
    <w:rsid w:val="00CC00DB"/>
    <w:rsid w:val="00CC2753"/>
    <w:rsid w:val="00CC34FF"/>
    <w:rsid w:val="00CC3C3F"/>
    <w:rsid w:val="00CC42C0"/>
    <w:rsid w:val="00CC4C13"/>
    <w:rsid w:val="00CC5563"/>
    <w:rsid w:val="00CC58D9"/>
    <w:rsid w:val="00CC7B42"/>
    <w:rsid w:val="00CD2CCC"/>
    <w:rsid w:val="00CD399A"/>
    <w:rsid w:val="00CD5408"/>
    <w:rsid w:val="00CD6B32"/>
    <w:rsid w:val="00CD78C9"/>
    <w:rsid w:val="00CD7FB1"/>
    <w:rsid w:val="00CE2CC2"/>
    <w:rsid w:val="00CE432A"/>
    <w:rsid w:val="00CE45ED"/>
    <w:rsid w:val="00CE4D0F"/>
    <w:rsid w:val="00CE4F93"/>
    <w:rsid w:val="00CE5983"/>
    <w:rsid w:val="00CE77A4"/>
    <w:rsid w:val="00CF01A3"/>
    <w:rsid w:val="00CF09D7"/>
    <w:rsid w:val="00CF1D42"/>
    <w:rsid w:val="00CF2635"/>
    <w:rsid w:val="00CF2804"/>
    <w:rsid w:val="00CF31BB"/>
    <w:rsid w:val="00CF488E"/>
    <w:rsid w:val="00CF71B2"/>
    <w:rsid w:val="00CF728A"/>
    <w:rsid w:val="00CF75E1"/>
    <w:rsid w:val="00D01BB7"/>
    <w:rsid w:val="00D01F50"/>
    <w:rsid w:val="00D03003"/>
    <w:rsid w:val="00D040BA"/>
    <w:rsid w:val="00D07625"/>
    <w:rsid w:val="00D124AB"/>
    <w:rsid w:val="00D12F5F"/>
    <w:rsid w:val="00D13559"/>
    <w:rsid w:val="00D148C9"/>
    <w:rsid w:val="00D14F0D"/>
    <w:rsid w:val="00D155BE"/>
    <w:rsid w:val="00D22C96"/>
    <w:rsid w:val="00D22E8F"/>
    <w:rsid w:val="00D232F1"/>
    <w:rsid w:val="00D2344C"/>
    <w:rsid w:val="00D23A79"/>
    <w:rsid w:val="00D306E9"/>
    <w:rsid w:val="00D32A59"/>
    <w:rsid w:val="00D33107"/>
    <w:rsid w:val="00D3369A"/>
    <w:rsid w:val="00D342F5"/>
    <w:rsid w:val="00D35FBF"/>
    <w:rsid w:val="00D3664F"/>
    <w:rsid w:val="00D40B41"/>
    <w:rsid w:val="00D41FB4"/>
    <w:rsid w:val="00D421BA"/>
    <w:rsid w:val="00D4292E"/>
    <w:rsid w:val="00D44CEB"/>
    <w:rsid w:val="00D4612D"/>
    <w:rsid w:val="00D51862"/>
    <w:rsid w:val="00D523D6"/>
    <w:rsid w:val="00D5310B"/>
    <w:rsid w:val="00D53352"/>
    <w:rsid w:val="00D545D5"/>
    <w:rsid w:val="00D5793F"/>
    <w:rsid w:val="00D57BFD"/>
    <w:rsid w:val="00D60013"/>
    <w:rsid w:val="00D60D0A"/>
    <w:rsid w:val="00D61E5F"/>
    <w:rsid w:val="00D62869"/>
    <w:rsid w:val="00D62EA6"/>
    <w:rsid w:val="00D64F4B"/>
    <w:rsid w:val="00D66F8C"/>
    <w:rsid w:val="00D67937"/>
    <w:rsid w:val="00D71A6C"/>
    <w:rsid w:val="00D727D3"/>
    <w:rsid w:val="00D72E86"/>
    <w:rsid w:val="00D74B48"/>
    <w:rsid w:val="00D803A6"/>
    <w:rsid w:val="00D80BCE"/>
    <w:rsid w:val="00D817B3"/>
    <w:rsid w:val="00D8219D"/>
    <w:rsid w:val="00D82287"/>
    <w:rsid w:val="00D83156"/>
    <w:rsid w:val="00D83311"/>
    <w:rsid w:val="00D854AE"/>
    <w:rsid w:val="00D858DD"/>
    <w:rsid w:val="00D86F37"/>
    <w:rsid w:val="00D90AAE"/>
    <w:rsid w:val="00D913D3"/>
    <w:rsid w:val="00D9143B"/>
    <w:rsid w:val="00D932D2"/>
    <w:rsid w:val="00D945F8"/>
    <w:rsid w:val="00D95A6E"/>
    <w:rsid w:val="00DA1918"/>
    <w:rsid w:val="00DA34C6"/>
    <w:rsid w:val="00DA409B"/>
    <w:rsid w:val="00DA4377"/>
    <w:rsid w:val="00DA52A7"/>
    <w:rsid w:val="00DA5B65"/>
    <w:rsid w:val="00DA5E42"/>
    <w:rsid w:val="00DB011C"/>
    <w:rsid w:val="00DB0E45"/>
    <w:rsid w:val="00DB21BC"/>
    <w:rsid w:val="00DB2273"/>
    <w:rsid w:val="00DB2300"/>
    <w:rsid w:val="00DB2503"/>
    <w:rsid w:val="00DB508E"/>
    <w:rsid w:val="00DB5C25"/>
    <w:rsid w:val="00DC0051"/>
    <w:rsid w:val="00DC2920"/>
    <w:rsid w:val="00DC2AF8"/>
    <w:rsid w:val="00DC2E8B"/>
    <w:rsid w:val="00DC3010"/>
    <w:rsid w:val="00DC32AD"/>
    <w:rsid w:val="00DC3424"/>
    <w:rsid w:val="00DC44D2"/>
    <w:rsid w:val="00DC55EC"/>
    <w:rsid w:val="00DC6ACB"/>
    <w:rsid w:val="00DC7396"/>
    <w:rsid w:val="00DC79C7"/>
    <w:rsid w:val="00DD0857"/>
    <w:rsid w:val="00DD0D97"/>
    <w:rsid w:val="00DD1387"/>
    <w:rsid w:val="00DD164A"/>
    <w:rsid w:val="00DD21FF"/>
    <w:rsid w:val="00DD2717"/>
    <w:rsid w:val="00DD286E"/>
    <w:rsid w:val="00DD53B7"/>
    <w:rsid w:val="00DD60C5"/>
    <w:rsid w:val="00DD7666"/>
    <w:rsid w:val="00DE01DB"/>
    <w:rsid w:val="00DE184C"/>
    <w:rsid w:val="00DE206E"/>
    <w:rsid w:val="00DE22DD"/>
    <w:rsid w:val="00DE2BCA"/>
    <w:rsid w:val="00DE3667"/>
    <w:rsid w:val="00DE3CF7"/>
    <w:rsid w:val="00DE4D26"/>
    <w:rsid w:val="00DE4E80"/>
    <w:rsid w:val="00DE6060"/>
    <w:rsid w:val="00DF0BDB"/>
    <w:rsid w:val="00DF1711"/>
    <w:rsid w:val="00DF2090"/>
    <w:rsid w:val="00DF2B0D"/>
    <w:rsid w:val="00DF2D22"/>
    <w:rsid w:val="00DF4CFE"/>
    <w:rsid w:val="00DF64B2"/>
    <w:rsid w:val="00DF7107"/>
    <w:rsid w:val="00DF7200"/>
    <w:rsid w:val="00E0116D"/>
    <w:rsid w:val="00E018A8"/>
    <w:rsid w:val="00E03EC2"/>
    <w:rsid w:val="00E050FF"/>
    <w:rsid w:val="00E0565D"/>
    <w:rsid w:val="00E05A2C"/>
    <w:rsid w:val="00E0691A"/>
    <w:rsid w:val="00E10A93"/>
    <w:rsid w:val="00E117BB"/>
    <w:rsid w:val="00E135F3"/>
    <w:rsid w:val="00E137C2"/>
    <w:rsid w:val="00E13BE1"/>
    <w:rsid w:val="00E169AA"/>
    <w:rsid w:val="00E17AF0"/>
    <w:rsid w:val="00E20721"/>
    <w:rsid w:val="00E2099B"/>
    <w:rsid w:val="00E214A3"/>
    <w:rsid w:val="00E2304A"/>
    <w:rsid w:val="00E24103"/>
    <w:rsid w:val="00E2620C"/>
    <w:rsid w:val="00E31647"/>
    <w:rsid w:val="00E32173"/>
    <w:rsid w:val="00E33950"/>
    <w:rsid w:val="00E33A7D"/>
    <w:rsid w:val="00E354F5"/>
    <w:rsid w:val="00E3598F"/>
    <w:rsid w:val="00E37F72"/>
    <w:rsid w:val="00E40CF4"/>
    <w:rsid w:val="00E419F8"/>
    <w:rsid w:val="00E42795"/>
    <w:rsid w:val="00E45CD1"/>
    <w:rsid w:val="00E464A5"/>
    <w:rsid w:val="00E474BA"/>
    <w:rsid w:val="00E508B1"/>
    <w:rsid w:val="00E534C0"/>
    <w:rsid w:val="00E542F9"/>
    <w:rsid w:val="00E575E8"/>
    <w:rsid w:val="00E61408"/>
    <w:rsid w:val="00E6367F"/>
    <w:rsid w:val="00E63A66"/>
    <w:rsid w:val="00E6412F"/>
    <w:rsid w:val="00E655B4"/>
    <w:rsid w:val="00E6647D"/>
    <w:rsid w:val="00E667A3"/>
    <w:rsid w:val="00E669B1"/>
    <w:rsid w:val="00E71369"/>
    <w:rsid w:val="00E74488"/>
    <w:rsid w:val="00E74A15"/>
    <w:rsid w:val="00E76821"/>
    <w:rsid w:val="00E76EA7"/>
    <w:rsid w:val="00E771EB"/>
    <w:rsid w:val="00E7799B"/>
    <w:rsid w:val="00E81C66"/>
    <w:rsid w:val="00E84BAD"/>
    <w:rsid w:val="00E851DE"/>
    <w:rsid w:val="00E857F1"/>
    <w:rsid w:val="00E85865"/>
    <w:rsid w:val="00E8636F"/>
    <w:rsid w:val="00E86806"/>
    <w:rsid w:val="00E9083D"/>
    <w:rsid w:val="00E91406"/>
    <w:rsid w:val="00E918EA"/>
    <w:rsid w:val="00E92894"/>
    <w:rsid w:val="00E92DF9"/>
    <w:rsid w:val="00E9384A"/>
    <w:rsid w:val="00E9384F"/>
    <w:rsid w:val="00E9699B"/>
    <w:rsid w:val="00E96BC7"/>
    <w:rsid w:val="00E96EEC"/>
    <w:rsid w:val="00E97A07"/>
    <w:rsid w:val="00E97A35"/>
    <w:rsid w:val="00EA0D7B"/>
    <w:rsid w:val="00EA144C"/>
    <w:rsid w:val="00EA2203"/>
    <w:rsid w:val="00EA2AB9"/>
    <w:rsid w:val="00EA4239"/>
    <w:rsid w:val="00EA4461"/>
    <w:rsid w:val="00EA4B9D"/>
    <w:rsid w:val="00EA4D6F"/>
    <w:rsid w:val="00EA79BE"/>
    <w:rsid w:val="00EA7EAD"/>
    <w:rsid w:val="00EB02C5"/>
    <w:rsid w:val="00EB5CB4"/>
    <w:rsid w:val="00EB6785"/>
    <w:rsid w:val="00EB6E05"/>
    <w:rsid w:val="00EC1D87"/>
    <w:rsid w:val="00EC22FC"/>
    <w:rsid w:val="00EC66C3"/>
    <w:rsid w:val="00EC773B"/>
    <w:rsid w:val="00ED22B7"/>
    <w:rsid w:val="00ED2A4C"/>
    <w:rsid w:val="00ED4E71"/>
    <w:rsid w:val="00ED79F6"/>
    <w:rsid w:val="00EE015C"/>
    <w:rsid w:val="00EE098B"/>
    <w:rsid w:val="00EE3A4F"/>
    <w:rsid w:val="00EE3D3F"/>
    <w:rsid w:val="00EE74A1"/>
    <w:rsid w:val="00EF0577"/>
    <w:rsid w:val="00EF2A63"/>
    <w:rsid w:val="00EF2B00"/>
    <w:rsid w:val="00EF3FB7"/>
    <w:rsid w:val="00EF4BB1"/>
    <w:rsid w:val="00F00A56"/>
    <w:rsid w:val="00F01F6A"/>
    <w:rsid w:val="00F030C3"/>
    <w:rsid w:val="00F07CE8"/>
    <w:rsid w:val="00F106F3"/>
    <w:rsid w:val="00F112AA"/>
    <w:rsid w:val="00F14D2C"/>
    <w:rsid w:val="00F15921"/>
    <w:rsid w:val="00F16748"/>
    <w:rsid w:val="00F20111"/>
    <w:rsid w:val="00F2085E"/>
    <w:rsid w:val="00F20D0C"/>
    <w:rsid w:val="00F20FFB"/>
    <w:rsid w:val="00F221EE"/>
    <w:rsid w:val="00F23B29"/>
    <w:rsid w:val="00F254EA"/>
    <w:rsid w:val="00F2644A"/>
    <w:rsid w:val="00F273C4"/>
    <w:rsid w:val="00F275F2"/>
    <w:rsid w:val="00F30D26"/>
    <w:rsid w:val="00F32362"/>
    <w:rsid w:val="00F3263A"/>
    <w:rsid w:val="00F327A7"/>
    <w:rsid w:val="00F32D43"/>
    <w:rsid w:val="00F34121"/>
    <w:rsid w:val="00F34382"/>
    <w:rsid w:val="00F35F25"/>
    <w:rsid w:val="00F36804"/>
    <w:rsid w:val="00F41372"/>
    <w:rsid w:val="00F423E7"/>
    <w:rsid w:val="00F42DF6"/>
    <w:rsid w:val="00F43892"/>
    <w:rsid w:val="00F44A09"/>
    <w:rsid w:val="00F45297"/>
    <w:rsid w:val="00F46151"/>
    <w:rsid w:val="00F4758D"/>
    <w:rsid w:val="00F47813"/>
    <w:rsid w:val="00F51A35"/>
    <w:rsid w:val="00F523DB"/>
    <w:rsid w:val="00F54BB4"/>
    <w:rsid w:val="00F6023E"/>
    <w:rsid w:val="00F624B3"/>
    <w:rsid w:val="00F62E07"/>
    <w:rsid w:val="00F65047"/>
    <w:rsid w:val="00F67385"/>
    <w:rsid w:val="00F705C6"/>
    <w:rsid w:val="00F70BCB"/>
    <w:rsid w:val="00F719B8"/>
    <w:rsid w:val="00F723B2"/>
    <w:rsid w:val="00F75121"/>
    <w:rsid w:val="00F756B6"/>
    <w:rsid w:val="00F7689A"/>
    <w:rsid w:val="00F76D4E"/>
    <w:rsid w:val="00F77EEB"/>
    <w:rsid w:val="00F83EBD"/>
    <w:rsid w:val="00F8448C"/>
    <w:rsid w:val="00F85DCA"/>
    <w:rsid w:val="00F861B6"/>
    <w:rsid w:val="00F86208"/>
    <w:rsid w:val="00F90FC5"/>
    <w:rsid w:val="00F91587"/>
    <w:rsid w:val="00F91EC8"/>
    <w:rsid w:val="00F935E0"/>
    <w:rsid w:val="00F93DB8"/>
    <w:rsid w:val="00F94D44"/>
    <w:rsid w:val="00F966A3"/>
    <w:rsid w:val="00F9712C"/>
    <w:rsid w:val="00FA10A4"/>
    <w:rsid w:val="00FA1C89"/>
    <w:rsid w:val="00FA3DE6"/>
    <w:rsid w:val="00FA5514"/>
    <w:rsid w:val="00FA572A"/>
    <w:rsid w:val="00FA76BC"/>
    <w:rsid w:val="00FA7BAE"/>
    <w:rsid w:val="00FA7FA6"/>
    <w:rsid w:val="00FB0DB4"/>
    <w:rsid w:val="00FB3095"/>
    <w:rsid w:val="00FB404B"/>
    <w:rsid w:val="00FB4777"/>
    <w:rsid w:val="00FB5630"/>
    <w:rsid w:val="00FB57DC"/>
    <w:rsid w:val="00FB58C9"/>
    <w:rsid w:val="00FB6C47"/>
    <w:rsid w:val="00FB6C6F"/>
    <w:rsid w:val="00FC0DEA"/>
    <w:rsid w:val="00FC268F"/>
    <w:rsid w:val="00FC32E4"/>
    <w:rsid w:val="00FC3543"/>
    <w:rsid w:val="00FC3801"/>
    <w:rsid w:val="00FC5A29"/>
    <w:rsid w:val="00FD009A"/>
    <w:rsid w:val="00FD1BBF"/>
    <w:rsid w:val="00FD4FB9"/>
    <w:rsid w:val="00FD5A4E"/>
    <w:rsid w:val="00FD5D47"/>
    <w:rsid w:val="00FE14CA"/>
    <w:rsid w:val="00FE1FF3"/>
    <w:rsid w:val="00FE22D2"/>
    <w:rsid w:val="00FE4AE5"/>
    <w:rsid w:val="00FE4E28"/>
    <w:rsid w:val="00FE562D"/>
    <w:rsid w:val="00FE6276"/>
    <w:rsid w:val="00FE77AD"/>
    <w:rsid w:val="00FF273E"/>
    <w:rsid w:val="00FF34BC"/>
    <w:rsid w:val="00FF3A3C"/>
    <w:rsid w:val="00FF3AB7"/>
    <w:rsid w:val="00FF768E"/>
    <w:rsid w:val="00FF78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F5789B-23A7-4BE7-8801-B034B3664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0773"/>
    <w:pPr>
      <w:spacing w:after="0" w:line="240" w:lineRule="auto"/>
    </w:pPr>
    <w:rPr>
      <w:rFonts w:ascii="Times New Roman" w:eastAsia="Times New Roman" w:hAnsi="Times New Roman" w:cs="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700773"/>
    <w:pPr>
      <w:tabs>
        <w:tab w:val="center" w:pos="4536"/>
        <w:tab w:val="right" w:pos="9072"/>
      </w:tabs>
    </w:pPr>
  </w:style>
  <w:style w:type="character" w:customStyle="1" w:styleId="PieddepageCar">
    <w:name w:val="Pied de page Car"/>
    <w:basedOn w:val="Policepardfaut"/>
    <w:link w:val="Pieddepage"/>
    <w:uiPriority w:val="99"/>
    <w:rsid w:val="00700773"/>
    <w:rPr>
      <w:rFonts w:ascii="Times New Roman" w:eastAsia="Times New Roman" w:hAnsi="Times New Roman" w:cs="Times New Roman"/>
      <w:sz w:val="24"/>
      <w:szCs w:val="24"/>
      <w:lang w:val="en-US" w:eastAsia="fr-FR"/>
    </w:rPr>
  </w:style>
  <w:style w:type="character" w:styleId="Numrodeligne">
    <w:name w:val="line number"/>
    <w:basedOn w:val="Policepardfaut"/>
    <w:uiPriority w:val="99"/>
    <w:semiHidden/>
    <w:unhideWhenUsed/>
    <w:rsid w:val="00700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59</Words>
  <Characters>1428</Characters>
  <Application>Microsoft Office Word</Application>
  <DocSecurity>0</DocSecurity>
  <Lines>11</Lines>
  <Paragraphs>3</Paragraphs>
  <ScaleCrop>false</ScaleCrop>
  <Company>Hewlett-Packard Company</Company>
  <LinksUpToDate>false</LinksUpToDate>
  <CharactersWithSpaces>1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_t</dc:creator>
  <cp:keywords/>
  <dc:description/>
  <cp:lastModifiedBy>pascal_t</cp:lastModifiedBy>
  <cp:revision>1</cp:revision>
  <dcterms:created xsi:type="dcterms:W3CDTF">2017-12-12T13:37:00Z</dcterms:created>
  <dcterms:modified xsi:type="dcterms:W3CDTF">2017-12-12T13:41:00Z</dcterms:modified>
</cp:coreProperties>
</file>